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EBAFC" w14:textId="34B40DCE" w:rsidR="00503913" w:rsidRPr="000D3E08" w:rsidRDefault="00503913" w:rsidP="00503913">
      <w:pPr>
        <w:spacing w:before="240"/>
        <w:rPr>
          <w:rFonts w:ascii="Arial" w:hAnsi="Arial" w:cs="Arial"/>
          <w:b/>
          <w:sz w:val="22"/>
          <w:szCs w:val="18"/>
        </w:rPr>
      </w:pPr>
      <w:r w:rsidRPr="000D3E08">
        <w:rPr>
          <w:rFonts w:ascii="Arial" w:hAnsi="Arial" w:cs="Arial"/>
          <w:b/>
          <w:bCs/>
          <w:sz w:val="22"/>
          <w:szCs w:val="18"/>
        </w:rPr>
        <w:t>Table S</w:t>
      </w:r>
      <w:r w:rsidR="00533459">
        <w:rPr>
          <w:rFonts w:ascii="Arial" w:hAnsi="Arial" w:cs="Arial"/>
          <w:b/>
          <w:bCs/>
          <w:sz w:val="22"/>
          <w:szCs w:val="18"/>
          <w:lang w:val="en-DE"/>
        </w:rPr>
        <w:t>7</w:t>
      </w:r>
      <w:r w:rsidRPr="000D3E08">
        <w:rPr>
          <w:rFonts w:ascii="Arial" w:hAnsi="Arial" w:cs="Arial"/>
          <w:b/>
          <w:bCs/>
          <w:sz w:val="22"/>
          <w:szCs w:val="18"/>
        </w:rPr>
        <w:t>:</w:t>
      </w:r>
      <w:r w:rsidRPr="000D3E08">
        <w:rPr>
          <w:rFonts w:ascii="Arial" w:hAnsi="Arial" w:cs="Arial"/>
          <w:sz w:val="22"/>
          <w:szCs w:val="18"/>
        </w:rPr>
        <w:t xml:space="preserve"> OLS models regressing the share of ingroup friends on consolidation</w:t>
      </w:r>
      <w:r w:rsidR="00756617">
        <w:rPr>
          <w:rFonts w:ascii="Arial" w:hAnsi="Arial" w:cs="Arial"/>
          <w:sz w:val="22"/>
          <w:szCs w:val="18"/>
          <w:lang w:val="en-DE"/>
        </w:rPr>
        <w:t xml:space="preserve"> with school fixed effects</w:t>
      </w:r>
      <w:r w:rsidRPr="000D3E08">
        <w:rPr>
          <w:rFonts w:ascii="Arial" w:hAnsi="Arial" w:cs="Arial"/>
          <w:sz w:val="22"/>
          <w:szCs w:val="18"/>
        </w:rPr>
        <w:t xml:space="preserve"> </w:t>
      </w:r>
    </w:p>
    <w:tbl>
      <w:tblPr>
        <w:tblW w:w="88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"/>
        <w:gridCol w:w="1587"/>
        <w:gridCol w:w="969"/>
        <w:gridCol w:w="961"/>
        <w:gridCol w:w="961"/>
        <w:gridCol w:w="961"/>
        <w:gridCol w:w="961"/>
        <w:gridCol w:w="961"/>
        <w:gridCol w:w="894"/>
        <w:gridCol w:w="67"/>
      </w:tblGrid>
      <w:tr w:rsidR="00503913" w:rsidRPr="000E1D24" w14:paraId="32AA2F81" w14:textId="77777777" w:rsidTr="00DE3490">
        <w:trPr>
          <w:cantSplit/>
          <w:trHeight w:val="20"/>
        </w:trPr>
        <w:tc>
          <w:tcPr>
            <w:tcW w:w="525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82917" w14:textId="77777777" w:rsidR="00503913" w:rsidRPr="00090AC3" w:rsidRDefault="00503913" w:rsidP="00201E00">
            <w:pPr>
              <w:ind w:left="-307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7" w:type="dxa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FDD4580" w14:textId="77777777" w:rsidR="00503913" w:rsidRPr="00211D99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6735" w:type="dxa"/>
            <w:gridSpan w:val="8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6C019CA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nsolidating attribute</w:t>
            </w:r>
          </w:p>
        </w:tc>
      </w:tr>
      <w:tr w:rsidR="00B860E9" w:rsidRPr="000E1D24" w14:paraId="4F39E9E7" w14:textId="77777777" w:rsidTr="00DE3490">
        <w:trPr>
          <w:cantSplit/>
          <w:trHeight w:val="20"/>
        </w:trPr>
        <w:tc>
          <w:tcPr>
            <w:tcW w:w="5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D2887" w14:textId="77777777" w:rsidR="00503913" w:rsidRPr="00090AC3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15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89384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Variable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0BF1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Socio-econ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 b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DFFC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Educa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backg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BB2AB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Country of origin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22815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87EED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9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A2701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sident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.</w:t>
            </w: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 area</w:t>
            </w:r>
          </w:p>
        </w:tc>
        <w:tc>
          <w:tcPr>
            <w:tcW w:w="96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75A8F" w14:textId="77777777" w:rsidR="00503913" w:rsidRPr="000E1D24" w:rsidRDefault="00503913" w:rsidP="00201E00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</w:tr>
      <w:tr w:rsidR="00B860E9" w:rsidRPr="000E1D24" w14:paraId="6DFF744F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7BCF2778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Socio-economic backgroun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A1DA7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081A2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A0842" w14:textId="08C5F1CF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B8EBD" w14:textId="38B166EA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FBC6E" w14:textId="226C8830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CA4A5" w14:textId="0E20FBE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5423C" w14:textId="6E961142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AA7AE" w14:textId="7440A20F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0344B9F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1DDA14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43A5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DCB1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AB10" w14:textId="3C3B9D8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54C4" w14:textId="6BC397A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78F6A" w14:textId="4A6D487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8F6D" w14:textId="742B87E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C321A" w14:textId="3818970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AB955" w14:textId="423C5C7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1*</w:t>
            </w:r>
          </w:p>
        </w:tc>
      </w:tr>
      <w:tr w:rsidR="00B860E9" w:rsidRPr="000E1D24" w14:paraId="096DFE8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9EE22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7504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AECD3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39DA1" w14:textId="425841C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23D9" w14:textId="231C94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0722" w14:textId="6689719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5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923F" w14:textId="2CC4597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4E22" w14:textId="6763B96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40A0" w14:textId="7762C63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8)</w:t>
            </w:r>
          </w:p>
        </w:tc>
      </w:tr>
      <w:tr w:rsidR="00B860E9" w:rsidRPr="000E1D24" w14:paraId="5807806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CAA16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E481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3FFD6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60D1" w14:textId="5B25102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1156E" w14:textId="6B680DF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FFF31" w14:textId="538EC58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D9A9" w14:textId="757CA35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7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095" w14:textId="3C2278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74C50" w14:textId="058A4DC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7***</w:t>
            </w:r>
          </w:p>
        </w:tc>
      </w:tr>
      <w:tr w:rsidR="00B860E9" w:rsidRPr="000E1D24" w14:paraId="775195E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2D54250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DC39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24569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B7CB6" w14:textId="083E503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0404" w14:textId="5957514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30C9C" w14:textId="5E7C3E3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77997" w14:textId="4F0B353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0632F" w14:textId="18F8FA2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9C6EF" w14:textId="34A3900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2)</w:t>
            </w:r>
          </w:p>
        </w:tc>
      </w:tr>
      <w:tr w:rsidR="00B860E9" w:rsidRPr="000E1D24" w14:paraId="59E54F4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F0283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39E7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4F4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5A0BA" w14:textId="14982C0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C70D" w14:textId="57D82B8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82281" w14:textId="28167E7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06E1A" w14:textId="414A5F2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C0F8" w14:textId="3D11A3D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3EF04" w14:textId="6914279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</w:tr>
      <w:tr w:rsidR="00B860E9" w:rsidRPr="000E1D24" w14:paraId="1700095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1F6D6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4BFA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8CB6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D335" w14:textId="5BCF392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8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7936" w14:textId="7989F70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9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E81B" w14:textId="315089E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2554" w14:textId="5905A45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F955" w14:textId="6643BE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0858" w14:textId="65131B5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7.39)</w:t>
            </w:r>
          </w:p>
        </w:tc>
      </w:tr>
      <w:tr w:rsidR="00B860E9" w:rsidRPr="000E1D24" w14:paraId="02E3EE2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72FB5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0FCF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4763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77BC4" w14:textId="66F2D36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BDA2" w14:textId="3F6E242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EC8DE" w14:textId="55742C3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BE65" w14:textId="56F1D62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090D" w14:textId="2036C5C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501D4" w14:textId="0C17BC1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***</w:t>
            </w:r>
          </w:p>
        </w:tc>
      </w:tr>
      <w:tr w:rsidR="00B860E9" w:rsidRPr="000E1D24" w14:paraId="5B06BC3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33C9E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48D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800D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6D21" w14:textId="4AD545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8533" w14:textId="0CD3C70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4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2E6" w14:textId="522B215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DCBF7" w14:textId="3BAC779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953A" w14:textId="407A1D6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8.1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AB62" w14:textId="2B5615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7.78)</w:t>
            </w:r>
          </w:p>
        </w:tc>
      </w:tr>
      <w:tr w:rsidR="00B860E9" w:rsidRPr="000E1D24" w14:paraId="3B4D6DC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6FA69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66DB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835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7635E" w14:textId="7DF219A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E0EB" w14:textId="653EB6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0740E" w14:textId="105D29B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3161" w14:textId="0C79B4A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0061F" w14:textId="1D07756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7895C" w14:textId="3514A36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7</w:t>
            </w:r>
          </w:p>
        </w:tc>
      </w:tr>
      <w:tr w:rsidR="00B860E9" w:rsidRPr="000E1D24" w14:paraId="01A70EB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47A5A7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C7C6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CCBE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A3B5" w14:textId="0834C5F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062E" w14:textId="6241D6E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A1216" w14:textId="7F9685D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CE1B" w14:textId="14ABD24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39BE0" w14:textId="2AD2983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D7D0" w14:textId="2DD27CF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2)</w:t>
            </w:r>
          </w:p>
        </w:tc>
      </w:tr>
      <w:tr w:rsidR="00B860E9" w:rsidRPr="000E1D24" w14:paraId="7F831F7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0EC7F9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86A8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714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CDDD" w14:textId="343F6E2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34C69" w14:textId="07126B4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29AB" w14:textId="587A21C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65093" w14:textId="251880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EDDE" w14:textId="7715BFC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B4F05" w14:textId="58EC39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1</w:t>
            </w:r>
          </w:p>
        </w:tc>
      </w:tr>
      <w:tr w:rsidR="00B860E9" w:rsidRPr="000E1D24" w14:paraId="296B72D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45B48A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058C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AF07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9A3E" w14:textId="56DAFBF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0428" w14:textId="6C9DEAF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63EE3" w14:textId="5D21ECD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4177" w14:textId="730FD12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73224" w14:textId="400C6ED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8CF5" w14:textId="4EC50CE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1)</w:t>
            </w:r>
          </w:p>
        </w:tc>
      </w:tr>
      <w:tr w:rsidR="00B860E9" w:rsidRPr="000E1D24" w14:paraId="2C71FE4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2161D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4719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695E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2B0C5" w14:textId="671EC5B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418DC" w14:textId="12A8AA5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789A" w14:textId="48C5CA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18D20" w14:textId="382C57C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FF519" w14:textId="63A5EA0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A65D8" w14:textId="56E17DB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7</w:t>
            </w:r>
          </w:p>
        </w:tc>
      </w:tr>
      <w:tr w:rsidR="00B860E9" w:rsidRPr="000E1D24" w14:paraId="1B2FA32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C35292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8E04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13AE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2083" w14:textId="15EC0BA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24F1" w14:textId="623B517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2C35" w14:textId="0E837C5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D46F" w14:textId="561CCC0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5E5F" w14:textId="7DCFA9B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3741" w14:textId="561A21B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</w:tr>
      <w:tr w:rsidR="00B860E9" w:rsidRPr="000E1D24" w14:paraId="31CAC08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9340F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06B9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951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26B0" w14:textId="4F429C2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0289" w14:textId="791FDE9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DF805" w14:textId="1DB3920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9EC5" w14:textId="4E847A4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C4B" w14:textId="5E0E2D3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D57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1BD0C1AF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A48C3A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6918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89697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FE561" w14:textId="178E9E6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F8A56" w14:textId="3FE202D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AE5C0" w14:textId="1178B1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CCECB" w14:textId="729EC5F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8605A2" w14:textId="709262B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2E10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067AD094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2A32A1F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Educational background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3AF0B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134A" w14:textId="647716EB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3ACA4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2D03E" w14:textId="065420B3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BAB00" w14:textId="61A4B22C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BD59F" w14:textId="3D4A2CC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F1E8F" w14:textId="4B094288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44013" w14:textId="2CDA3AA9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4A6A43E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0A06FA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8CBE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38CDA" w14:textId="280EC55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F4D8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F0990" w14:textId="12B0D2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ED65D" w14:textId="76053AD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B421" w14:textId="753F810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8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54A0D" w14:textId="41E3A36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1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BC80" w14:textId="2E796E4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3***</w:t>
            </w:r>
          </w:p>
        </w:tc>
      </w:tr>
      <w:tr w:rsidR="00B860E9" w:rsidRPr="000E1D24" w14:paraId="0C09534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BCDB9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16A2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3CE5" w14:textId="7F33F06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8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9ECE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2B109" w14:textId="49F7774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E92EB" w14:textId="5D460D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0362" w14:textId="322080C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4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9A169" w14:textId="53541FE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4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3F0B" w14:textId="1A1952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11)</w:t>
            </w:r>
          </w:p>
        </w:tc>
      </w:tr>
      <w:tr w:rsidR="00B860E9" w:rsidRPr="000E1D24" w14:paraId="04A8853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CB9850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9F1BA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2F9B" w14:textId="5E1F35C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31CA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F4096" w14:textId="602B6C2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2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6F04" w14:textId="4A6560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D2F4" w14:textId="766171D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70F" w14:textId="40CA80C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1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845D" w14:textId="3B68B2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7***</w:t>
            </w:r>
          </w:p>
        </w:tc>
      </w:tr>
      <w:tr w:rsidR="00B860E9" w:rsidRPr="000E1D24" w14:paraId="1AD4E39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00AF62E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317D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070A" w14:textId="3E771F9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9017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A3595" w14:textId="06F0FCB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5891" w14:textId="6AC9E35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0786E" w14:textId="799FBBF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1848" w14:textId="04E5F6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79F8" w14:textId="5FFBB5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25)</w:t>
            </w:r>
          </w:p>
        </w:tc>
      </w:tr>
      <w:tr w:rsidR="00B860E9" w:rsidRPr="000E1D24" w14:paraId="19D2B0E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2B7F5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190B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867A" w14:textId="2BBA0BF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EEA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F7214" w14:textId="6E475D2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5B4F" w14:textId="00179B5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AB5" w14:textId="745F40D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8C6C1" w14:textId="29344BE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D49E" w14:textId="0D55E18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</w:tr>
      <w:tr w:rsidR="00B860E9" w:rsidRPr="000E1D24" w14:paraId="62FCC8E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DA53EE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2B78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590" w14:textId="3E6B040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2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D518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CCD27" w14:textId="1C6983A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44B6" w14:textId="26C08DB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B10A" w14:textId="1B51CFF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0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ABF2" w14:textId="0FBFB4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9.9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82F" w14:textId="32225C3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2.33)</w:t>
            </w:r>
          </w:p>
        </w:tc>
      </w:tr>
      <w:tr w:rsidR="00B860E9" w:rsidRPr="000E1D24" w14:paraId="5A96745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6B3E2E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5102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9D6F9" w14:textId="761113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05B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E2A75" w14:textId="1266156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9B93" w14:textId="313426D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44C5" w14:textId="44A983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28C3" w14:textId="0C97E16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78998" w14:textId="1AE3679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4***</w:t>
            </w:r>
          </w:p>
        </w:tc>
      </w:tr>
      <w:tr w:rsidR="00B860E9" w:rsidRPr="000E1D24" w14:paraId="26BB058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FB269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3828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C67" w14:textId="2F5171B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6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F9D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0EC2" w14:textId="04A93A1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7.2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1307" w14:textId="1E42350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6.5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0B269" w14:textId="170AAD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6.2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28D4" w14:textId="01CB3C5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6.2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402E" w14:textId="0A6D658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6.48)</w:t>
            </w:r>
          </w:p>
        </w:tc>
      </w:tr>
      <w:tr w:rsidR="00B860E9" w:rsidRPr="000E1D24" w14:paraId="0174391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FCF8CD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BFA6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7F5C" w14:textId="12CFF59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D7D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4BA0" w14:textId="677F84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BE2C9" w14:textId="5FC502A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28F" w14:textId="36E41A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D41D" w14:textId="0A4FC4C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2200B" w14:textId="5B09896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6</w:t>
            </w:r>
          </w:p>
        </w:tc>
      </w:tr>
      <w:tr w:rsidR="00B860E9" w:rsidRPr="000E1D24" w14:paraId="0782FFE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2BEDAD4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DEF0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AA94" w14:textId="3ECF6A8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4B5F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5F2DE" w14:textId="64F7086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E738" w14:textId="57FC343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2E81" w14:textId="520B853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D891" w14:textId="67F5D1A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9F402" w14:textId="2595762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4)</w:t>
            </w:r>
          </w:p>
        </w:tc>
      </w:tr>
      <w:tr w:rsidR="00B860E9" w:rsidRPr="000E1D24" w14:paraId="06F4F01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A0925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B07B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F2B2" w14:textId="403C69F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F551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C5DE" w14:textId="3BE2FEB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BB2C" w14:textId="7F28B7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8BE9" w14:textId="6F6DDB8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F261D" w14:textId="0C719A0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F06B" w14:textId="0686B7E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</w:tr>
      <w:tr w:rsidR="00B860E9" w:rsidRPr="000E1D24" w14:paraId="31CAAB9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DAB9D8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7824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E0B8D" w14:textId="4446A55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E02A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99AC2" w14:textId="19DE9F1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3049B" w14:textId="417157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7929" w14:textId="1EC18C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90557" w14:textId="4EA983C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C6BB" w14:textId="12A501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8)</w:t>
            </w:r>
          </w:p>
        </w:tc>
      </w:tr>
      <w:tr w:rsidR="00B860E9" w:rsidRPr="000E1D24" w14:paraId="2E3E186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26319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8AD3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91402" w14:textId="546AB09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571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AFFA" w14:textId="48066A0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9BA26" w14:textId="50B948F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23B6" w14:textId="6CF0EB1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EA22" w14:textId="2274AA3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02591" w14:textId="239B5D6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5</w:t>
            </w:r>
          </w:p>
        </w:tc>
      </w:tr>
      <w:tr w:rsidR="00B860E9" w:rsidRPr="000E1D24" w14:paraId="6C3B778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3ACA0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591F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D6A47" w14:textId="0C9F77E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2EC7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5DCA2" w14:textId="49E3B4A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90F" w14:textId="202EAE9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95DC" w14:textId="3C9BB4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D17E" w14:textId="7D208C9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6ADEF" w14:textId="0B96F8F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</w:tr>
      <w:tr w:rsidR="00B860E9" w:rsidRPr="000E1D24" w14:paraId="23785692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65376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A6D1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DD12" w14:textId="1498DDB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E8B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B5A8C" w14:textId="602A0D7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AD4" w14:textId="5D37FBE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2CF" w14:textId="585F810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9718" w14:textId="55297C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1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129A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63016B9F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9DE39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1462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C9996" w14:textId="5BF9AC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CE67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2F876" w14:textId="242B401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C9C5" w14:textId="06C9BF7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34AA1" w14:textId="67D91D5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2E7F1" w14:textId="207CC6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8E04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5DA6D2FE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88A8C73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Country of origi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B01E1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3D002" w14:textId="16EA5A9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FAA35" w14:textId="7988F9F6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015FAF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0B1C3" w14:textId="5C09A843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7062FA" w14:textId="7CE799F1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1E231" w14:textId="54D7FBE6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F55AE" w14:textId="47B70F6F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4FC577C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3F951D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63AD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D173D" w14:textId="5D6198E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48D0" w14:textId="00DEEC4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7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3429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F157D" w14:textId="382AF28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2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4CCD" w14:textId="549B4E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0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3FFF" w14:textId="5F3E1AF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54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EE64B" w14:textId="1C923F5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8***</w:t>
            </w:r>
          </w:p>
        </w:tc>
      </w:tr>
      <w:tr w:rsidR="00B860E9" w:rsidRPr="000E1D24" w14:paraId="3964F40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8FFCE7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6294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1A5C" w14:textId="4C197A6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EF56A" w14:textId="1AB9071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8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9D3F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9F2" w14:textId="1286B60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CD7BC" w14:textId="433C3CA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13A6" w14:textId="2ADCF19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51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A4AB" w14:textId="4B8DB76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79)</w:t>
            </w:r>
          </w:p>
        </w:tc>
      </w:tr>
      <w:tr w:rsidR="00B860E9" w:rsidRPr="000E1D24" w14:paraId="5E7D44B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0F2D4C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A02D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4B52" w14:textId="7BADA9A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278BB" w14:textId="631262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E862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D9FD8" w14:textId="2848341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A1037" w14:textId="10EA9E9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D34A" w14:textId="6E892A1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3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29866" w14:textId="563FD9F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34***</w:t>
            </w:r>
          </w:p>
        </w:tc>
      </w:tr>
      <w:tr w:rsidR="00B860E9" w:rsidRPr="000E1D24" w14:paraId="3B544AD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6C1FB2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8C0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2E0D" w14:textId="0C0CA09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A16E" w14:textId="7136AE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EAC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8AAC3" w14:textId="10719E7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BC5D9" w14:textId="490025B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C27D" w14:textId="016607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F1923" w14:textId="4654FBE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9)</w:t>
            </w:r>
          </w:p>
        </w:tc>
      </w:tr>
      <w:tr w:rsidR="00B860E9" w:rsidRPr="000E1D24" w14:paraId="516058B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85FB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BE29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8EA9" w14:textId="307C1D1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92E7" w14:textId="06367F4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9E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655E" w14:textId="2298BE6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BA110" w14:textId="54F3C4D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BB74" w14:textId="14850BB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A266A" w14:textId="5369D38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</w:tr>
      <w:tr w:rsidR="00B860E9" w:rsidRPr="000E1D24" w14:paraId="10AE073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8395F9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160E2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91130" w14:textId="45E3CA9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01F5" w14:textId="7397184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CB3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44E4" w14:textId="104B4E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4A9FC" w14:textId="066641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E324" w14:textId="0EFCE4B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4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BB792" w14:textId="2AE49BA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07)</w:t>
            </w:r>
          </w:p>
        </w:tc>
      </w:tr>
      <w:tr w:rsidR="00B860E9" w:rsidRPr="000E1D24" w14:paraId="02559D3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F56FAF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75CA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5B0B" w14:textId="25E0353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38FCF" w14:textId="4815913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0D7B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17B" w14:textId="5D9C5C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86B" w14:textId="265A67B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F534" w14:textId="7C73942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1BEE8" w14:textId="365C9F5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</w:tr>
      <w:tr w:rsidR="00B860E9" w:rsidRPr="000E1D24" w14:paraId="25532B1F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D96D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03E4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1EC8E" w14:textId="1814F56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D75C" w14:textId="44D3011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9AC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5F50" w14:textId="4788D5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C564D" w14:textId="780B8C6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6.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7CACD" w14:textId="6E25620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0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D3A4" w14:textId="3D403FC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34)</w:t>
            </w:r>
          </w:p>
        </w:tc>
      </w:tr>
      <w:tr w:rsidR="00B860E9" w:rsidRPr="000E1D24" w14:paraId="6C009D1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2AA178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4A87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0FAEA" w14:textId="4220A2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8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A745" w14:textId="092F7F5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16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C7C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E7BE" w14:textId="67D1686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3972" w14:textId="75BABEE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3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8096" w14:textId="03ACEB6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E0D8" w14:textId="0C9B6DE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3</w:t>
            </w:r>
          </w:p>
        </w:tc>
      </w:tr>
      <w:tr w:rsidR="00B860E9" w:rsidRPr="000E1D24" w14:paraId="01675F1D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E97D817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9EF0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B9EF" w14:textId="2414AFB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FB77" w14:textId="166DA29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BE9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E088" w14:textId="1B7D997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7913" w14:textId="5C92685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CC88" w14:textId="18B960F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659" w14:textId="43F6CFB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9)</w:t>
            </w:r>
          </w:p>
        </w:tc>
      </w:tr>
      <w:tr w:rsidR="00B860E9" w:rsidRPr="000E1D24" w14:paraId="4A26CCB2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5B899A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B656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D53D" w14:textId="61B80DF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8789" w14:textId="0C045C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6EB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9EAB8" w14:textId="20FD9D7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944D" w14:textId="2832A4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0067" w14:textId="0A5D9D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2C42" w14:textId="0089AF2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8</w:t>
            </w:r>
          </w:p>
        </w:tc>
      </w:tr>
      <w:tr w:rsidR="00B860E9" w:rsidRPr="000E1D24" w14:paraId="67CC30D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87B80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AFB6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C17C8" w14:textId="5BEA1FE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1A4F" w14:textId="0B90893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353E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4BB" w14:textId="66ED9BA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8E2EA" w14:textId="781D800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01B2" w14:textId="168268F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C0FF0" w14:textId="4466257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8)</w:t>
            </w:r>
          </w:p>
        </w:tc>
      </w:tr>
      <w:tr w:rsidR="00B860E9" w:rsidRPr="000E1D24" w14:paraId="05CFB50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F7AB35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E3D5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4D3D5" w14:textId="257A842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4AF4" w14:textId="0BB9EAA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B2B7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E3564" w14:textId="4813A5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2FEAA" w14:textId="44C575E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21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A895" w14:textId="437D4CD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03A77" w14:textId="4F8F8FF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</w:t>
            </w:r>
          </w:p>
        </w:tc>
      </w:tr>
      <w:tr w:rsidR="00B860E9" w:rsidRPr="000E1D24" w14:paraId="4C82973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C5FD60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A2D59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A04F" w14:textId="2561B44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7B9FD" w14:textId="32358AC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D6B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AA23" w14:textId="61AE203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3D144" w14:textId="40B1228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FDB4B" w14:textId="4EC0211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CB1EC" w14:textId="506F3D5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8)</w:t>
            </w:r>
          </w:p>
        </w:tc>
      </w:tr>
      <w:tr w:rsidR="00B860E9" w:rsidRPr="000E1D24" w14:paraId="7D83308C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8F08CD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2A1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ACF6" w14:textId="6F3BFCD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2A97" w14:textId="7063554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DB8C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510F" w14:textId="4800B3F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9C51" w14:textId="10B580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B09C" w14:textId="1FE67AC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AB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192A410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EA5DC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1D4D8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3F588" w14:textId="7AD134E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F32CD" w14:textId="45AF4FE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CDED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E3F1D" w14:textId="0541CC8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275B" w14:textId="69A3D5D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AB696" w14:textId="063709A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6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5AE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7A5643A4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50D9AD7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Religion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CFCB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5869A" w14:textId="0C1E8ED9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96C21" w14:textId="2A2943E6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611F2" w14:textId="33ED1AC8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B303B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60D92" w14:textId="7D0B41ED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034E1E" w14:textId="5F272D8C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D89197" w14:textId="37A20F06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3414D19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D91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E6AE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CD94" w14:textId="06E7CB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8B8B" w14:textId="0169241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5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391A" w14:textId="13B6F04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599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943A" w14:textId="6A6F323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97E43" w14:textId="6D51B6B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17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DC0A8" w14:textId="4251466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24**</w:t>
            </w:r>
          </w:p>
        </w:tc>
      </w:tr>
      <w:tr w:rsidR="00B860E9" w:rsidRPr="000E1D24" w14:paraId="5505414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B9383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AD7B5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122F3" w14:textId="68E3ED0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B185" w14:textId="231AFCD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3514" w14:textId="19BCA91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2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FA1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4E6B4" w14:textId="0E22C3C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8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BC2" w14:textId="289A5E4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5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40F8C" w14:textId="0979A31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18)</w:t>
            </w:r>
          </w:p>
        </w:tc>
      </w:tr>
      <w:tr w:rsidR="00B860E9" w:rsidRPr="000E1D24" w14:paraId="379F040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A53AD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E6CD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188AA" w14:textId="2C32D9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6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341" w14:textId="6799E85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7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C0F82" w14:textId="4E95190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CD9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6044" w14:textId="44B03E7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9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8E9F1" w14:textId="6D95FFD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8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3A935" w14:textId="213B933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05***</w:t>
            </w:r>
          </w:p>
        </w:tc>
      </w:tr>
      <w:tr w:rsidR="00B860E9" w:rsidRPr="000E1D24" w14:paraId="3C4A9FF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6AA66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FD00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B4D7" w14:textId="2A77492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58D53" w14:textId="28526F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B6E50" w14:textId="27C04A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BFA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C27A" w14:textId="0C7AACD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0C298" w14:textId="05C6B1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403A" w14:textId="3EAEDCB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34)</w:t>
            </w:r>
          </w:p>
        </w:tc>
      </w:tr>
      <w:tr w:rsidR="00B860E9" w:rsidRPr="000E1D24" w14:paraId="79617B7D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5E8086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7EDD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9D23" w14:textId="73E16F2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127E" w14:textId="222652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35BB8" w14:textId="3F4ADE1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63B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E3A1" w14:textId="7A515C2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47F43" w14:textId="6EDE777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2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1D22" w14:textId="7B2A639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6***</w:t>
            </w:r>
          </w:p>
        </w:tc>
      </w:tr>
      <w:tr w:rsidR="00B860E9" w:rsidRPr="000E1D24" w14:paraId="272D848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BCB57F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A1B0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EC1C" w14:textId="2233308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AC9F5" w14:textId="26EA48B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A967" w14:textId="0A03298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8F6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EA0EF" w14:textId="534B513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5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ADBE" w14:textId="5B0AEC4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4.6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1F5A" w14:textId="31A8DED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78)</w:t>
            </w:r>
          </w:p>
        </w:tc>
      </w:tr>
      <w:tr w:rsidR="00B860E9" w:rsidRPr="000E1D24" w14:paraId="63C7238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84312A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F6D0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78A81" w14:textId="4D37CC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373B" w14:textId="7FD3088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8709" w14:textId="106B479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2B6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A012E" w14:textId="2BBDE09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C0C7D" w14:textId="3786150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FBE4" w14:textId="604D591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3***</w:t>
            </w:r>
          </w:p>
        </w:tc>
      </w:tr>
      <w:tr w:rsidR="00B860E9" w:rsidRPr="000E1D24" w14:paraId="67DE5C5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9ABF49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36EA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87A58" w14:textId="14AA967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9F7" w14:textId="07A0583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1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D6E" w14:textId="1AF427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9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A2D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D4D7" w14:textId="2C7BFBF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8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653" w14:textId="0FC8AF1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0.5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C42B" w14:textId="64270F0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1.91)</w:t>
            </w:r>
          </w:p>
        </w:tc>
      </w:tr>
      <w:tr w:rsidR="00B860E9" w:rsidRPr="000E1D24" w14:paraId="60E0846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888803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ABFC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F9CF" w14:textId="2030BC2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47FB" w14:textId="683AAAB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0A20" w14:textId="0B40BA7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7525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3F27" w14:textId="5B24790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97E73" w14:textId="5518C2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50654" w14:textId="5F0C968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2</w:t>
            </w:r>
          </w:p>
        </w:tc>
      </w:tr>
      <w:tr w:rsidR="00B860E9" w:rsidRPr="000E1D24" w14:paraId="66B6530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45477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3F32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40539" w14:textId="173D0E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91E52" w14:textId="05711FD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F59F" w14:textId="0DE184B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B9B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B887A" w14:textId="37D8CD8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8D9C" w14:textId="50EA095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8529E" w14:textId="68A2517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1)</w:t>
            </w:r>
          </w:p>
        </w:tc>
      </w:tr>
      <w:tr w:rsidR="00B860E9" w:rsidRPr="000E1D24" w14:paraId="6243403D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B9C5FB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14C2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2FEBB" w14:textId="0298737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3D39" w14:textId="5358A21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A61F" w14:textId="058DC3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1DB3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97CD" w14:textId="57F242D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8BBB" w14:textId="7C0765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9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734D" w14:textId="1397700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89</w:t>
            </w:r>
          </w:p>
        </w:tc>
      </w:tr>
      <w:tr w:rsidR="00B860E9" w:rsidRPr="000E1D24" w14:paraId="768C867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9045A5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E6C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958B" w14:textId="123B219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DE40" w14:textId="645DC51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EE2D" w14:textId="7F2ACA4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9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25A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0A2" w14:textId="197F675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09856" w14:textId="483925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1200" w14:textId="21CA638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2)</w:t>
            </w:r>
          </w:p>
        </w:tc>
      </w:tr>
      <w:tr w:rsidR="00B860E9" w:rsidRPr="000E1D24" w14:paraId="328B861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0F051C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3A51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22E3E" w14:textId="53CD28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B8CB" w14:textId="722E2C8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2D65" w14:textId="58DD14C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459E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CC93" w14:textId="24C13CD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D1A50" w14:textId="132EF89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5318" w14:textId="2092D29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1</w:t>
            </w:r>
          </w:p>
        </w:tc>
      </w:tr>
      <w:tr w:rsidR="00B860E9" w:rsidRPr="000E1D24" w14:paraId="30699E0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DA3763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C259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A7EAC" w14:textId="591193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7982" w14:textId="55D0CB6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2EB7" w14:textId="2A7647C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0F0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4722" w14:textId="6F6EFB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9BEB" w14:textId="0FC59C1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8BE4" w14:textId="566427A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4)</w:t>
            </w:r>
          </w:p>
        </w:tc>
      </w:tr>
      <w:tr w:rsidR="00B860E9" w:rsidRPr="000E1D24" w14:paraId="4FF88BC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EE0DB5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BA68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1735" w14:textId="73D2BF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70C79" w14:textId="4CB675D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6249F" w14:textId="03C5458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B71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894B9" w14:textId="5A4888E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5819" w14:textId="169418A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3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773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1BEEFCAD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16B1A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AAFAA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F03CE" w14:textId="367F7F7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1CA94" w14:textId="48282D0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5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7A50" w14:textId="731EEB5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5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2344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CE3EE" w14:textId="53650A8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3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114A1" w14:textId="0202C0D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1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135F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50D1FDB3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3A602D13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Language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DFC89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C3F3" w14:textId="49789570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31340" w14:textId="42D6E76A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4D26" w14:textId="3DFD8B54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A8EEA" w14:textId="28ED986E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94DE4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E2E72" w14:textId="34C94876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8A6C1" w14:textId="0B5AC878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360BD31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8FB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C81E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3326" w14:textId="37BE307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E84F" w14:textId="0653A94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FEAE" w14:textId="2DC1F81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6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E4D33" w14:textId="717B20D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7E4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96EC" w14:textId="1FEBD60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07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6B99E" w14:textId="7627C82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95***</w:t>
            </w:r>
          </w:p>
        </w:tc>
      </w:tr>
      <w:tr w:rsidR="00B860E9" w:rsidRPr="000E1D24" w14:paraId="0667388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EADFA6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6B8A6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A1EC8" w14:textId="45616DE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0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BDEDC" w14:textId="609CC87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6FAC" w14:textId="7236199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5D37A" w14:textId="5F76DD9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DFC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1496" w14:textId="577D48F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9.1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E8DEA" w14:textId="5CA7737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)</w:t>
            </w:r>
          </w:p>
        </w:tc>
      </w:tr>
      <w:tr w:rsidR="00B860E9" w:rsidRPr="000E1D24" w14:paraId="0F2BEFB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0F069C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8111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3EECD" w14:textId="5DC6CD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13B3" w14:textId="65561C8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9A315" w14:textId="7687369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20311" w14:textId="57DAB27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83F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2818" w14:textId="2C63AA2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6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F20D8" w14:textId="71333F1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6***</w:t>
            </w:r>
          </w:p>
        </w:tc>
      </w:tr>
      <w:tr w:rsidR="00B860E9" w:rsidRPr="000E1D24" w14:paraId="04AB56FE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396F81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8A3A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564C" w14:textId="73A80C3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7B99" w14:textId="16CE4A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7C30" w14:textId="261EFD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4F2" w14:textId="4C2C068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51D5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2EB32" w14:textId="14B14A0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A22C" w14:textId="53DCDA6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46)</w:t>
            </w:r>
          </w:p>
        </w:tc>
      </w:tr>
      <w:tr w:rsidR="00B860E9" w:rsidRPr="000E1D24" w14:paraId="7952C52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C34FC0E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67E4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3CF0" w14:textId="4877683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C74F0" w14:textId="2943BFB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0C68" w14:textId="38A3B27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B6DD" w14:textId="383931B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3284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C3C12" w14:textId="643DD3E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1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9857D" w14:textId="4F35753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9***</w:t>
            </w:r>
          </w:p>
        </w:tc>
      </w:tr>
      <w:tr w:rsidR="00B860E9" w:rsidRPr="000E1D24" w14:paraId="477DBDF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61701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5C17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414E" w14:textId="6D39263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0FCB" w14:textId="014C3D8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3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BE35F" w14:textId="2BE568C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2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7A77" w14:textId="1A51920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5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27F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2BE3E" w14:textId="29592FF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15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91B00" w14:textId="42E961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6.7)</w:t>
            </w:r>
          </w:p>
        </w:tc>
      </w:tr>
      <w:tr w:rsidR="00B860E9" w:rsidRPr="000E1D24" w14:paraId="18F5FC0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DEDAD4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E7DD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ED8FB" w14:textId="75E2C0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E549" w14:textId="242A071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DBA9" w14:textId="2E287C5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E0CC" w14:textId="7FEEC8E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DDC7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E5E7E" w14:textId="05AC2EB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159C" w14:textId="3513D14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***</w:t>
            </w:r>
          </w:p>
        </w:tc>
      </w:tr>
      <w:tr w:rsidR="00B860E9" w:rsidRPr="000E1D24" w14:paraId="4539650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D28A2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A224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D52A" w14:textId="0FDA3F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3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B57CB" w14:textId="63DBF2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2.6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CEAE" w14:textId="5196574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CAB12" w14:textId="6D71151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2.8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BC4C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8EE39" w14:textId="70CEC61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3.72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7B1B5" w14:textId="7C4381F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5.13)</w:t>
            </w:r>
          </w:p>
        </w:tc>
      </w:tr>
      <w:tr w:rsidR="00B860E9" w:rsidRPr="000E1D24" w14:paraId="1B6272F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5E5126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F21D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18EE4" w14:textId="266E954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3A8C2" w14:textId="51B7C26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CB8D" w14:textId="46BDAAF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DF73" w14:textId="710F395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28F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DAE0" w14:textId="5F1EA1F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6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BB318" w14:textId="5A8AD3D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38</w:t>
            </w:r>
          </w:p>
        </w:tc>
      </w:tr>
      <w:tr w:rsidR="00B860E9" w:rsidRPr="000E1D24" w14:paraId="7DAB4B1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AE1400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12AC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2C18E" w14:textId="533DF38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0CF9" w14:textId="65ABBD6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5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82A1" w14:textId="2B17334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E099F" w14:textId="55CDD26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D5E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E125" w14:textId="488F63C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74DA9" w14:textId="178B9A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1)</w:t>
            </w:r>
          </w:p>
        </w:tc>
      </w:tr>
      <w:tr w:rsidR="00B860E9" w:rsidRPr="000E1D24" w14:paraId="7DD22F0C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F6CDDE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A402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484C" w14:textId="1AF3567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4D79" w14:textId="0AECF9B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6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E7D5" w14:textId="6B71ED3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BE27" w14:textId="101F007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DF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C3082" w14:textId="2BC066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4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DB269" w14:textId="25A536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2</w:t>
            </w:r>
          </w:p>
        </w:tc>
      </w:tr>
      <w:tr w:rsidR="00B860E9" w:rsidRPr="000E1D24" w14:paraId="10E729D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363D57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05A7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8DB3" w14:textId="7C628E2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CE0A" w14:textId="7A5D5EB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F3072" w14:textId="1EF479E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264F3" w14:textId="1BA485C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7887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AC39A" w14:textId="23A5D4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EAF48" w14:textId="42C96D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4)</w:t>
            </w:r>
          </w:p>
        </w:tc>
      </w:tr>
      <w:tr w:rsidR="00B860E9" w:rsidRPr="000E1D24" w14:paraId="1469F1A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F3BBD1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315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62E5" w14:textId="4D1FC3A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4BCF1" w14:textId="7884906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3A8D" w14:textId="7DAD9E2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FF442" w14:textId="27D8E3E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7B4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B4A0" w14:textId="36EE77C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05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49CB" w14:textId="286417C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7</w:t>
            </w:r>
          </w:p>
        </w:tc>
      </w:tr>
      <w:tr w:rsidR="00B860E9" w:rsidRPr="000E1D24" w14:paraId="6CF8A8B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F674AC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CDBA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49A2C" w14:textId="0066D2F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5C7C" w14:textId="2FF1535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7B400" w14:textId="678769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2B42" w14:textId="3091025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552D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840CC" w14:textId="17057C9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3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B683" w14:textId="7608C31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48)</w:t>
            </w:r>
          </w:p>
        </w:tc>
      </w:tr>
      <w:tr w:rsidR="00B860E9" w:rsidRPr="000E1D24" w14:paraId="7662F662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6D484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99C1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5D3DA" w14:textId="7B347CF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D46B5" w14:textId="4DDE690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E78FA" w14:textId="53EC651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E5F7" w14:textId="099DAB6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F1B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1A80" w14:textId="25001F1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879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50346D8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930CE7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2EB2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362CC" w14:textId="347C456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21816" w14:textId="32E6D2F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1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2ADBA" w14:textId="017413F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7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F9913" w14:textId="393F8CA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8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06C5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7D6A8" w14:textId="76D4329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6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2E19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316CD191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065B1643" w14:textId="77777777" w:rsidR="00503913" w:rsidRPr="00C905EB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t xml:space="preserve">Group-defining attribute: </w:t>
            </w: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 w:eastAsia="de-DE"/>
              </w:rPr>
              <w:br/>
              <w:t>Residential area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1B49F" w14:textId="77777777" w:rsidR="00503913" w:rsidRPr="00C905EB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B1F03" w14:textId="55714B05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19B9F" w14:textId="3CF9C7C3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BDB09" w14:textId="66A0AC2A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AB8E" w14:textId="0E6227E1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844C6" w14:textId="3DC6CAE2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1FC4" w14:textId="77777777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6991D" w14:textId="3209D1EA" w:rsidR="00503913" w:rsidRPr="00B860E9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37C87A0C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6B06DF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7386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BC0D" w14:textId="244D47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43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1E41" w14:textId="6E96C9C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E9427" w14:textId="20F71F4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95A0" w14:textId="6F57B79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705D2" w14:textId="6BBCE9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31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73C4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4F34" w14:textId="279BA8A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4**</w:t>
            </w:r>
          </w:p>
        </w:tc>
      </w:tr>
      <w:tr w:rsidR="00B860E9" w:rsidRPr="000E1D24" w14:paraId="626FBF3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0FEF774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7CF7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F102" w14:textId="580FEF8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CAA6" w14:textId="36DC18C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8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3EB84" w14:textId="757CADD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1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EFD0C" w14:textId="214A3C7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8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9AE3" w14:textId="100A684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4.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8D50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29DC" w14:textId="4BED638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83)</w:t>
            </w:r>
          </w:p>
        </w:tc>
      </w:tr>
      <w:tr w:rsidR="00B860E9" w:rsidRPr="000E1D24" w14:paraId="0E96BD8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407F9E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AC09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8C79" w14:textId="0DBE0E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C969" w14:textId="71002BF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979D" w14:textId="75055F2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2D0A" w14:textId="5364100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ABA8" w14:textId="51EA54D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4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B096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5ED3" w14:textId="25AC326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405***</w:t>
            </w:r>
          </w:p>
        </w:tc>
      </w:tr>
      <w:tr w:rsidR="00B860E9" w:rsidRPr="000E1D24" w14:paraId="0691A38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F123F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226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E1E6" w14:textId="198CDDB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0088" w14:textId="7DFF4D2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2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6424A" w14:textId="1D40EDF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9E568" w14:textId="787A556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2760F" w14:textId="033BF8D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8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80EE4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1AD2" w14:textId="15F043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0.06)</w:t>
            </w:r>
          </w:p>
        </w:tc>
      </w:tr>
      <w:tr w:rsidR="00B860E9" w:rsidRPr="000E1D24" w14:paraId="59EFD1B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3B8FE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CF95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900A" w14:textId="6B7696D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0BF21" w14:textId="6AEB51C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1341" w14:textId="6DE0458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C7C47" w14:textId="4DF1015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89D90" w14:textId="466B81D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7B1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3DFC" w14:textId="06367BC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***</w:t>
            </w:r>
          </w:p>
        </w:tc>
      </w:tr>
      <w:tr w:rsidR="00B860E9" w:rsidRPr="000E1D24" w14:paraId="0371E28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04CA21B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DD1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C228" w14:textId="37D3A43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62351" w14:textId="2CAC5A3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4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A966" w14:textId="25A69C3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9921" w14:textId="72511D6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501F" w14:textId="722E92F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738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9D9B6" w14:textId="6AAAB6E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3.6)</w:t>
            </w:r>
          </w:p>
        </w:tc>
      </w:tr>
      <w:tr w:rsidR="00B860E9" w:rsidRPr="000E1D24" w14:paraId="5B05CAD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30C0C7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8012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05A82" w14:textId="4C8A38F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CE8F1" w14:textId="5CE9929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5CD6" w14:textId="7164B41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5E2D" w14:textId="15326AA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56B" w14:textId="2226B07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6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B83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4EB5A" w14:textId="2C133CB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9***</w:t>
            </w:r>
          </w:p>
        </w:tc>
      </w:tr>
      <w:tr w:rsidR="00B860E9" w:rsidRPr="000E1D24" w14:paraId="529A88C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84275B7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AAB36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0C8DD" w14:textId="68BD50E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2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8F57" w14:textId="56508F6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5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5DA44" w14:textId="792299E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1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33E7E" w14:textId="661FFD3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1.4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2ECF" w14:textId="0D2CE70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0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762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B2796" w14:textId="7AD312C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4.13)</w:t>
            </w:r>
          </w:p>
        </w:tc>
      </w:tr>
      <w:tr w:rsidR="00B860E9" w:rsidRPr="000E1D24" w14:paraId="0D9D027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D7DE14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3765D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A99CF" w14:textId="655BC7C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8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B7697" w14:textId="3472CEE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30E9" w14:textId="3DC9D12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6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1B02" w14:textId="0634127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F6B1" w14:textId="19B578D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9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AB6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E9D15" w14:textId="7135B82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9</w:t>
            </w:r>
          </w:p>
        </w:tc>
      </w:tr>
      <w:tr w:rsidR="00B860E9" w:rsidRPr="000E1D24" w14:paraId="104CBB7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B74BF9C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7B3D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15B9" w14:textId="1D43515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3325" w14:textId="726712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00395" w14:textId="3B079E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64F9C" w14:textId="157B6F5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DD66" w14:textId="0B1CFCF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1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881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D150" w14:textId="27DEDB7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6)</w:t>
            </w:r>
          </w:p>
        </w:tc>
      </w:tr>
      <w:tr w:rsidR="00B860E9" w:rsidRPr="000E1D24" w14:paraId="25FEFD1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BF7534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02A9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2032" w14:textId="67132F5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7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1E96" w14:textId="600EEA8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6D95" w14:textId="4A14541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5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C82B" w14:textId="5E43308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7B3" w14:textId="3E58452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7BD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E1B0" w14:textId="6D8C66F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378**</w:t>
            </w:r>
          </w:p>
        </w:tc>
      </w:tr>
      <w:tr w:rsidR="00B860E9" w:rsidRPr="000E1D24" w14:paraId="1A769BFA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3F771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8F8F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2D686" w14:textId="22F7C7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9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C8328" w14:textId="16B53B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08360" w14:textId="1A1C6D1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DEA8" w14:textId="229E023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9246" w14:textId="6BD3DCE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6469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13C7" w14:textId="30EF0F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67)</w:t>
            </w:r>
          </w:p>
        </w:tc>
      </w:tr>
      <w:tr w:rsidR="00B860E9" w:rsidRPr="000E1D24" w14:paraId="7A3FC10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4A81C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0FBA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A330" w14:textId="1513993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4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6126" w14:textId="1CD42AD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BA2E" w14:textId="4C7599F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6C93" w14:textId="7F2B47B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8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29A" w14:textId="6E4FFD0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779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8C14" w14:textId="5420719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2</w:t>
            </w:r>
          </w:p>
        </w:tc>
      </w:tr>
      <w:tr w:rsidR="00B860E9" w:rsidRPr="000E1D24" w14:paraId="061ACEC4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ADCA9EA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72C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8D51" w14:textId="068BDD3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143F" w14:textId="3FDC30A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0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99B17" w14:textId="0563CF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1E7" w14:textId="2753617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2EDF" w14:textId="775F494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06B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7A70" w14:textId="7B3B383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13)</w:t>
            </w:r>
          </w:p>
        </w:tc>
      </w:tr>
      <w:tr w:rsidR="00B860E9" w:rsidRPr="000E1D24" w14:paraId="2B42E6B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7AF1E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9EBCF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940A" w14:textId="568F2C2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03FF0" w14:textId="4DC3590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3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1CC9A" w14:textId="47FB9DE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17CB" w14:textId="6EB224D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4BD82" w14:textId="1EBB0C1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FA5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EA4F" w14:textId="77777777" w:rsidR="00B860E9" w:rsidRPr="00043EB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49DD4C3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98CFDE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6B60F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4FF50" w14:textId="072E814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22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37062" w14:textId="2601B5C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6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B5504" w14:textId="703E4F1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4622" w14:textId="1F14182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29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44B5C" w14:textId="2D65D66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74)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BED6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42BE" w14:textId="77777777" w:rsidR="00B860E9" w:rsidRPr="00043EB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0E1D24" w14:paraId="7E1DE651" w14:textId="77777777" w:rsidTr="00DE3490">
        <w:trPr>
          <w:cantSplit/>
          <w:trHeight w:val="20"/>
        </w:trPr>
        <w:tc>
          <w:tcPr>
            <w:tcW w:w="5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extDirection w:val="btLr"/>
            <w:vAlign w:val="center"/>
          </w:tcPr>
          <w:p w14:paraId="49C0AD1F" w14:textId="77777777" w:rsidR="00503913" w:rsidRPr="00DE5DB4" w:rsidRDefault="00503913" w:rsidP="00201E00">
            <w:pPr>
              <w:ind w:left="113" w:right="113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  <w:r w:rsidRPr="00C905EB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 xml:space="preserve">Group-defining attribute: 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br/>
            </w:r>
            <w:r w:rsidRPr="00DE5DB4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  <w:t>Gender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E5660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9217" w14:textId="3C39A7C7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567E0" w14:textId="26E86364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EEF51" w14:textId="68E150DF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FC27A" w14:textId="3BC3FD83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4AA2B" w14:textId="265591B8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12A63" w14:textId="7657EE15" w:rsidR="00503913" w:rsidRPr="0045238A" w:rsidRDefault="00503913" w:rsidP="00201E00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3C79E" w14:textId="77777777" w:rsidR="00503913" w:rsidRPr="000E1D24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76069EE1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199D2C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829D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tercept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B4E0" w14:textId="375B049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0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82D" w14:textId="72799A8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9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90ECF" w14:textId="10598A9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659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F855" w14:textId="4065302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701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D813" w14:textId="2B1209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72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65334" w14:textId="4283625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56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C6E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4C43B4C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70A18B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2415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E7B3" w14:textId="1B64190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3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74E1" w14:textId="0BE60C7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7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A8DB7" w14:textId="2800685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8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B853D" w14:textId="6E07AD2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7.4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543E" w14:textId="33DEC94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6.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BB9F" w14:textId="234B8DC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5.79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83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02C6B4D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C7BB187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66375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onsolidation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24A0E" w14:textId="014866B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F105" w14:textId="08B9751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E4946" w14:textId="79C1E20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148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D108" w14:textId="3A43733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E823" w14:textId="7323337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6473" w14:textId="1CC2A6A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62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728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12E48F6D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C1418A9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02D799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EF02" w14:textId="62C0538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F052D" w14:textId="4D431A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79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8D4E" w14:textId="7119395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A9C6" w14:textId="38999E8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8F2DD" w14:textId="20140C3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3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9CB45" w14:textId="1DCEE5F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9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7FEBE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0C71F5B6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55EF840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69D2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Class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665F" w14:textId="5CAEE37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05A2" w14:textId="735EA61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D765" w14:textId="485231E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F25E" w14:textId="2A07A74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4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5CE39" w14:textId="0CED439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5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44E4" w14:textId="1189FEE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3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08CA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36683338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EBFC52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B87E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A09B3" w14:textId="0AFD7F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3153B" w14:textId="15EFA25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2665A" w14:textId="272C036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5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672" w14:textId="1BC0745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1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AEAF" w14:textId="124A587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2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D0C" w14:textId="69893A9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EE86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7C43924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681A91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0953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Group size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6D14" w14:textId="3040FD1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4DEB" w14:textId="172CD8E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E5F2" w14:textId="7C18FEA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49E3" w14:textId="77CA4EB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3C30" w14:textId="7E18A51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AFC84" w14:textId="10DE341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18***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303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706DE2A3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4F9CC3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DBF21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2A1B" w14:textId="63C0858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34D6" w14:textId="69B2E8D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DC638" w14:textId="4BA4600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A08F7" w14:textId="4A44953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D588" w14:textId="3002A2F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2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882B" w14:textId="11D6E61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1.18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6913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6066FE65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29C8A7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9C03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Ingr.-outgr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0D466" w14:textId="0FADB02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5102" w14:textId="2766FCF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5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6842" w14:textId="025FFFD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91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57E19" w14:textId="07427AFC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2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61EC" w14:textId="459EB06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6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0503B" w14:textId="27708A1A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27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DBCC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2FFD22B2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A3A47F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903A3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D63AC" w14:textId="6CDFE08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4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5A710" w14:textId="6F9AD5C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C1BF" w14:textId="38491DC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360F3" w14:textId="0C6F946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3CB1" w14:textId="1BBB098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3A28" w14:textId="1D21302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9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BA9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6D3D0A3C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D28E54D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17E42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Diversity cons. attr.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58828" w14:textId="67AE2DC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7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7319" w14:textId="791C264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76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56A1" w14:textId="17BF574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14271" w14:textId="26126328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2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CEE0" w14:textId="0FBB7602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3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361D0" w14:textId="28BC0FD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C148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1B7963C7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9BE95A8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04397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DF7D4" w14:textId="0331A00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0.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8983" w14:textId="74FDC0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2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D260F" w14:textId="20D9DDE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9BB28" w14:textId="00011D2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DBFBA" w14:textId="1CB1EF8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2661" w14:textId="07777A5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53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089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1F909FEB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1AF57C9F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AA37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Abs. diff. diversity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F20C4" w14:textId="02FBB8C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8F30B" w14:textId="679016A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9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BFCB" w14:textId="628ADE21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9D92" w14:textId="20BE499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C72D" w14:textId="1009BFC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12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4DAB9" w14:textId="21E85F4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38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7A8BA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2948E029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0A53C4A1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B083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60004" w14:textId="67703A4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667B" w14:textId="3C216AA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4C09" w14:textId="0C3CA27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0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CB676" w14:textId="22E4FCF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0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8165" w14:textId="44F5F44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FD4" w14:textId="3FBC7F7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7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147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5B776FAF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6BCC45B5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B0F2B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0E1D24">
              <w:rPr>
                <w:rFonts w:ascii="Arial" w:hAnsi="Arial" w:cs="Arial"/>
                <w:sz w:val="16"/>
                <w:szCs w:val="16"/>
              </w:rPr>
              <w:t>Number of categories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9300" w14:textId="61717CE3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5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18D" w14:textId="4373AD90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4CF1" w14:textId="0118A47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6E4C" w14:textId="0F062ED5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1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5504" w14:textId="47E21494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0.00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C5A83" w14:textId="70D6B7D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-0.007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2830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B860E9" w:rsidRPr="002502EB" w14:paraId="46A63BE0" w14:textId="77777777" w:rsidTr="00DE3490">
        <w:trPr>
          <w:cantSplit/>
          <w:trHeight w:val="20"/>
        </w:trPr>
        <w:tc>
          <w:tcPr>
            <w:tcW w:w="525" w:type="dxa"/>
            <w:vMerge/>
            <w:tcBorders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0479E6" w14:textId="77777777" w:rsidR="00B860E9" w:rsidRPr="00DE5DB4" w:rsidRDefault="00B860E9" w:rsidP="00B860E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158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hideMark/>
          </w:tcPr>
          <w:p w14:paraId="16C5208F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7EC3AD" w14:textId="524B2BB6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1.73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58064" w14:textId="1F75BF6B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1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4D2D" w14:textId="5CB4564F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66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C90CF" w14:textId="38E997C9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44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C50C1" w14:textId="25D023DD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0.37)</w:t>
            </w:r>
          </w:p>
        </w:tc>
        <w:tc>
          <w:tcPr>
            <w:tcW w:w="96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D2EA2E" w14:textId="44D1708E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  <w:r w:rsidRPr="00B860E9"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  <w:t>(-1.64)</w:t>
            </w:r>
          </w:p>
        </w:tc>
        <w:tc>
          <w:tcPr>
            <w:tcW w:w="961" w:type="dxa"/>
            <w:gridSpan w:val="2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EE078" w14:textId="77777777" w:rsidR="00B860E9" w:rsidRPr="000E1D24" w:rsidRDefault="00B860E9" w:rsidP="00B860E9">
            <w:pPr>
              <w:rPr>
                <w:rFonts w:ascii="Arial" w:hAnsi="Arial" w:cs="Arial"/>
                <w:color w:val="000000"/>
                <w:sz w:val="16"/>
                <w:szCs w:val="16"/>
                <w:lang w:val="de-DE" w:eastAsia="de-DE"/>
              </w:rPr>
            </w:pPr>
          </w:p>
        </w:tc>
      </w:tr>
      <w:tr w:rsidR="00503913" w:rsidRPr="000E1D24" w14:paraId="184006A0" w14:textId="77777777" w:rsidTr="00DE3490">
        <w:trPr>
          <w:gridAfter w:val="1"/>
          <w:wAfter w:w="67" w:type="dxa"/>
          <w:cantSplit/>
          <w:trHeight w:val="20"/>
        </w:trPr>
        <w:tc>
          <w:tcPr>
            <w:tcW w:w="8780" w:type="dxa"/>
            <w:gridSpan w:val="9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E9DF" w14:textId="7DE160AD" w:rsidR="00503913" w:rsidRPr="00090AC3" w:rsidRDefault="00503913" w:rsidP="00201E00">
            <w:pP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GB" w:eastAsia="de-DE"/>
              </w:rPr>
              <w:t>Unstandardized coefficients and t</w:t>
            </w:r>
            <w:r w:rsidRPr="004F6368">
              <w:rPr>
                <w:rFonts w:ascii="Arial" w:hAnsi="Arial" w:cs="Arial"/>
                <w:sz w:val="16"/>
                <w:szCs w:val="16"/>
                <w:lang w:val="en-GB"/>
              </w:rPr>
              <w:t>-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values in parentheses of OLS regressions with cluster robust standard errors and </w:t>
            </w:r>
            <w:r w:rsidR="00F843D3">
              <w:rPr>
                <w:rFonts w:ascii="Arial" w:hAnsi="Arial" w:cs="Arial"/>
                <w:sz w:val="16"/>
                <w:szCs w:val="16"/>
                <w:lang w:val="en-DE"/>
              </w:rPr>
              <w:t xml:space="preserve">school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fixed effects.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Pooled results over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ten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imputations </w:t>
            </w:r>
            <w:r w:rsidRPr="00112527">
              <w:rPr>
                <w:rFonts w:ascii="Arial" w:hAnsi="Arial" w:cs="Arial"/>
                <w:sz w:val="16"/>
                <w:szCs w:val="16"/>
                <w:lang w:val="en-GB"/>
              </w:rPr>
              <w:t>using Rubin’s rules. ***p&lt;0.001 **p&lt;0.01 *p&lt;0.05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Ingr.-outgr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Ingroup-outgroup diversity; </w:t>
            </w:r>
            <w:r w:rsidRPr="00B226BC">
              <w:rPr>
                <w:rFonts w:ascii="Arial" w:hAnsi="Arial" w:cs="Arial"/>
                <w:sz w:val="16"/>
                <w:szCs w:val="16"/>
                <w:lang w:val="en-GB"/>
              </w:rPr>
              <w:t>Diversity cons. attr.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Diversity of the consolidating attribute; </w:t>
            </w:r>
            <w:r w:rsidRPr="001D2889">
              <w:rPr>
                <w:rFonts w:ascii="Arial" w:hAnsi="Arial" w:cs="Arial"/>
                <w:sz w:val="16"/>
                <w:szCs w:val="16"/>
                <w:lang w:val="en-GB"/>
              </w:rPr>
              <w:t>Abs. diff. diversity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 xml:space="preserve"> = Absolute difference between ingroup-outgroup diversity and diversity in the consolidating attribute. </w:t>
            </w:r>
          </w:p>
        </w:tc>
      </w:tr>
    </w:tbl>
    <w:p w14:paraId="41A04B85" w14:textId="377897A2" w:rsidR="009A7C37" w:rsidRPr="00F449C7" w:rsidRDefault="009A7C37" w:rsidP="00A4016D">
      <w:pPr>
        <w:rPr>
          <w:rFonts w:ascii="Arial" w:hAnsi="Arial" w:cs="Arial"/>
          <w:b/>
          <w:bCs/>
          <w:sz w:val="20"/>
        </w:rPr>
      </w:pPr>
    </w:p>
    <w:sectPr w:rsidR="009A7C37" w:rsidRPr="00F449C7" w:rsidSect="00931742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21ACEE" w14:textId="77777777" w:rsidR="004857CF" w:rsidRDefault="004857CF">
      <w:r>
        <w:separator/>
      </w:r>
    </w:p>
  </w:endnote>
  <w:endnote w:type="continuationSeparator" w:id="0">
    <w:p w14:paraId="22B644F6" w14:textId="77777777" w:rsidR="004857CF" w:rsidRDefault="004857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95666F" w14:textId="77777777" w:rsidR="00A71066" w:rsidRDefault="00110665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A7C37">
      <w:rPr>
        <w:noProof/>
      </w:rPr>
      <w:t>38</w:t>
    </w:r>
    <w:r>
      <w:rPr>
        <w:noProof/>
      </w:rPr>
      <w:fldChar w:fldCharType="end"/>
    </w:r>
  </w:p>
  <w:p w14:paraId="35878837" w14:textId="77777777" w:rsidR="00A71066" w:rsidRDefault="00A710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078B09" w14:textId="77777777" w:rsidR="004857CF" w:rsidRDefault="004857CF">
      <w:r>
        <w:separator/>
      </w:r>
    </w:p>
  </w:footnote>
  <w:footnote w:type="continuationSeparator" w:id="0">
    <w:p w14:paraId="3B24F67E" w14:textId="77777777" w:rsidR="004857CF" w:rsidRDefault="004857C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FB2FD5" w14:textId="77777777" w:rsidR="00A71066" w:rsidRPr="005001AC" w:rsidRDefault="00A71066" w:rsidP="005001AC">
    <w:pPr>
      <w:jc w:val="right"/>
      <w:rPr>
        <w:sz w:val="20"/>
      </w:rPr>
    </w:pPr>
  </w:p>
  <w:p w14:paraId="1466F12C" w14:textId="77777777" w:rsidR="00A71066" w:rsidRDefault="00A71066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1B207B7"/>
    <w:multiLevelType w:val="multilevel"/>
    <w:tmpl w:val="200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147F06C2"/>
    <w:multiLevelType w:val="hybridMultilevel"/>
    <w:tmpl w:val="C4FEE560"/>
    <w:lvl w:ilvl="0" w:tplc="258841B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8844720"/>
    <w:multiLevelType w:val="hybridMultilevel"/>
    <w:tmpl w:val="2EE2DD7E"/>
    <w:lvl w:ilvl="0" w:tplc="B524D4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F05C76"/>
    <w:multiLevelType w:val="multilevel"/>
    <w:tmpl w:val="982E8C60"/>
    <w:lvl w:ilvl="0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5" w15:restartNumberingAfterBreak="0">
    <w:nsid w:val="230D5FAA"/>
    <w:multiLevelType w:val="hybridMultilevel"/>
    <w:tmpl w:val="919EF9F4"/>
    <w:lvl w:ilvl="0" w:tplc="9B103924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45603F"/>
    <w:multiLevelType w:val="hybridMultilevel"/>
    <w:tmpl w:val="217CDED2"/>
    <w:lvl w:ilvl="0" w:tplc="2000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235196A"/>
    <w:multiLevelType w:val="hybridMultilevel"/>
    <w:tmpl w:val="2FF41DC4"/>
    <w:lvl w:ilvl="0" w:tplc="45CE3DCC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4AF202C"/>
    <w:multiLevelType w:val="hybridMultilevel"/>
    <w:tmpl w:val="D23ABAA0"/>
    <w:lvl w:ilvl="0" w:tplc="22FC77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7D162DC"/>
    <w:multiLevelType w:val="hybridMultilevel"/>
    <w:tmpl w:val="195EAB6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7"/>
  </w:num>
  <w:num w:numId="13">
    <w:abstractNumId w:val="22"/>
  </w:num>
  <w:num w:numId="14">
    <w:abstractNumId w:val="16"/>
  </w:num>
  <w:num w:numId="15">
    <w:abstractNumId w:val="20"/>
  </w:num>
  <w:num w:numId="16">
    <w:abstractNumId w:val="13"/>
  </w:num>
  <w:num w:numId="17">
    <w:abstractNumId w:val="15"/>
  </w:num>
  <w:num w:numId="18">
    <w:abstractNumId w:val="19"/>
  </w:num>
  <w:num w:numId="19">
    <w:abstractNumId w:val="21"/>
  </w:num>
  <w:num w:numId="20">
    <w:abstractNumId w:val="18"/>
  </w:num>
  <w:num w:numId="21">
    <w:abstractNumId w:val="11"/>
  </w:num>
  <w:num w:numId="22">
    <w:abstractNumId w:val="14"/>
  </w:num>
  <w:num w:numId="2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C030F"/>
    <w:rsid w:val="00000483"/>
    <w:rsid w:val="000004B2"/>
    <w:rsid w:val="000009A3"/>
    <w:rsid w:val="000012C2"/>
    <w:rsid w:val="00002095"/>
    <w:rsid w:val="000020BC"/>
    <w:rsid w:val="000041B9"/>
    <w:rsid w:val="0000496B"/>
    <w:rsid w:val="00005A54"/>
    <w:rsid w:val="0000732D"/>
    <w:rsid w:val="00007649"/>
    <w:rsid w:val="00013287"/>
    <w:rsid w:val="00014E57"/>
    <w:rsid w:val="00015758"/>
    <w:rsid w:val="00015F74"/>
    <w:rsid w:val="00017382"/>
    <w:rsid w:val="00017C53"/>
    <w:rsid w:val="00017CD5"/>
    <w:rsid w:val="00024C5B"/>
    <w:rsid w:val="0002629D"/>
    <w:rsid w:val="0002670C"/>
    <w:rsid w:val="00030840"/>
    <w:rsid w:val="00031603"/>
    <w:rsid w:val="000320B5"/>
    <w:rsid w:val="000334DD"/>
    <w:rsid w:val="00034B93"/>
    <w:rsid w:val="00035507"/>
    <w:rsid w:val="0003554D"/>
    <w:rsid w:val="00036B29"/>
    <w:rsid w:val="00037775"/>
    <w:rsid w:val="00037AC2"/>
    <w:rsid w:val="00041F21"/>
    <w:rsid w:val="00043EB4"/>
    <w:rsid w:val="00045ECC"/>
    <w:rsid w:val="00046CE6"/>
    <w:rsid w:val="00046EAA"/>
    <w:rsid w:val="00047410"/>
    <w:rsid w:val="00050644"/>
    <w:rsid w:val="000513D9"/>
    <w:rsid w:val="0005236B"/>
    <w:rsid w:val="000535B5"/>
    <w:rsid w:val="000536B8"/>
    <w:rsid w:val="00061323"/>
    <w:rsid w:val="000615F8"/>
    <w:rsid w:val="000644A3"/>
    <w:rsid w:val="000648A6"/>
    <w:rsid w:val="00064953"/>
    <w:rsid w:val="00065B6B"/>
    <w:rsid w:val="00065EBD"/>
    <w:rsid w:val="00066384"/>
    <w:rsid w:val="000675B9"/>
    <w:rsid w:val="0006784F"/>
    <w:rsid w:val="00067B1C"/>
    <w:rsid w:val="00067CB5"/>
    <w:rsid w:val="0007074E"/>
    <w:rsid w:val="000718EC"/>
    <w:rsid w:val="00071FD1"/>
    <w:rsid w:val="00074078"/>
    <w:rsid w:val="000769DF"/>
    <w:rsid w:val="00076E70"/>
    <w:rsid w:val="00080FD1"/>
    <w:rsid w:val="00081709"/>
    <w:rsid w:val="00083403"/>
    <w:rsid w:val="00083B44"/>
    <w:rsid w:val="000850DC"/>
    <w:rsid w:val="00085629"/>
    <w:rsid w:val="00085F3A"/>
    <w:rsid w:val="00087408"/>
    <w:rsid w:val="0009003B"/>
    <w:rsid w:val="000902A8"/>
    <w:rsid w:val="00090620"/>
    <w:rsid w:val="00090AC3"/>
    <w:rsid w:val="000937A6"/>
    <w:rsid w:val="00093E2D"/>
    <w:rsid w:val="000941F0"/>
    <w:rsid w:val="0009434E"/>
    <w:rsid w:val="00094485"/>
    <w:rsid w:val="000946BD"/>
    <w:rsid w:val="00094C2A"/>
    <w:rsid w:val="000963C0"/>
    <w:rsid w:val="00097DE6"/>
    <w:rsid w:val="000A04FC"/>
    <w:rsid w:val="000A0688"/>
    <w:rsid w:val="000A070C"/>
    <w:rsid w:val="000A17FA"/>
    <w:rsid w:val="000A1992"/>
    <w:rsid w:val="000A1E02"/>
    <w:rsid w:val="000A41E4"/>
    <w:rsid w:val="000A5942"/>
    <w:rsid w:val="000A59B1"/>
    <w:rsid w:val="000A7026"/>
    <w:rsid w:val="000B06F6"/>
    <w:rsid w:val="000B09E4"/>
    <w:rsid w:val="000B2860"/>
    <w:rsid w:val="000B36A4"/>
    <w:rsid w:val="000B386E"/>
    <w:rsid w:val="000B4CED"/>
    <w:rsid w:val="000B4FDF"/>
    <w:rsid w:val="000B541B"/>
    <w:rsid w:val="000B66BC"/>
    <w:rsid w:val="000B79F6"/>
    <w:rsid w:val="000B7E56"/>
    <w:rsid w:val="000C03EF"/>
    <w:rsid w:val="000C1BF2"/>
    <w:rsid w:val="000C218B"/>
    <w:rsid w:val="000C2771"/>
    <w:rsid w:val="000C5F36"/>
    <w:rsid w:val="000C7601"/>
    <w:rsid w:val="000D01FF"/>
    <w:rsid w:val="000D0D6D"/>
    <w:rsid w:val="000D0F05"/>
    <w:rsid w:val="000D1539"/>
    <w:rsid w:val="000D1E88"/>
    <w:rsid w:val="000D3E08"/>
    <w:rsid w:val="000E0AA1"/>
    <w:rsid w:val="000E1D24"/>
    <w:rsid w:val="000E2BA4"/>
    <w:rsid w:val="000E35FA"/>
    <w:rsid w:val="000E3859"/>
    <w:rsid w:val="000E3A2D"/>
    <w:rsid w:val="000E4504"/>
    <w:rsid w:val="000E5E10"/>
    <w:rsid w:val="000E72A8"/>
    <w:rsid w:val="000F0DCE"/>
    <w:rsid w:val="000F2171"/>
    <w:rsid w:val="000F2716"/>
    <w:rsid w:val="000F4269"/>
    <w:rsid w:val="000F441E"/>
    <w:rsid w:val="000F5363"/>
    <w:rsid w:val="000F560A"/>
    <w:rsid w:val="000F63D6"/>
    <w:rsid w:val="000F68A4"/>
    <w:rsid w:val="000F6EA3"/>
    <w:rsid w:val="00101A76"/>
    <w:rsid w:val="001024A1"/>
    <w:rsid w:val="0010296F"/>
    <w:rsid w:val="00104BCE"/>
    <w:rsid w:val="00105B58"/>
    <w:rsid w:val="00106475"/>
    <w:rsid w:val="001072D1"/>
    <w:rsid w:val="00107940"/>
    <w:rsid w:val="00110377"/>
    <w:rsid w:val="00110665"/>
    <w:rsid w:val="00111DAB"/>
    <w:rsid w:val="00112527"/>
    <w:rsid w:val="00112C5B"/>
    <w:rsid w:val="00114193"/>
    <w:rsid w:val="00115A38"/>
    <w:rsid w:val="00115BEE"/>
    <w:rsid w:val="0011687B"/>
    <w:rsid w:val="00120B1F"/>
    <w:rsid w:val="0012114B"/>
    <w:rsid w:val="001212CD"/>
    <w:rsid w:val="00122068"/>
    <w:rsid w:val="00122D07"/>
    <w:rsid w:val="001239F6"/>
    <w:rsid w:val="00124F82"/>
    <w:rsid w:val="00126D16"/>
    <w:rsid w:val="00126F57"/>
    <w:rsid w:val="0012721E"/>
    <w:rsid w:val="00130CA2"/>
    <w:rsid w:val="00131545"/>
    <w:rsid w:val="00131D22"/>
    <w:rsid w:val="00133171"/>
    <w:rsid w:val="001363E0"/>
    <w:rsid w:val="00137DE7"/>
    <w:rsid w:val="00140182"/>
    <w:rsid w:val="001446D7"/>
    <w:rsid w:val="00145365"/>
    <w:rsid w:val="00145FC8"/>
    <w:rsid w:val="001461E4"/>
    <w:rsid w:val="001478D7"/>
    <w:rsid w:val="001507D0"/>
    <w:rsid w:val="00150A52"/>
    <w:rsid w:val="00151B9C"/>
    <w:rsid w:val="0015515D"/>
    <w:rsid w:val="00155B17"/>
    <w:rsid w:val="001568A1"/>
    <w:rsid w:val="001575B9"/>
    <w:rsid w:val="00160F3E"/>
    <w:rsid w:val="00161BC2"/>
    <w:rsid w:val="00161E4B"/>
    <w:rsid w:val="001623A5"/>
    <w:rsid w:val="0016337A"/>
    <w:rsid w:val="00164269"/>
    <w:rsid w:val="00166722"/>
    <w:rsid w:val="00171600"/>
    <w:rsid w:val="00171D90"/>
    <w:rsid w:val="0017275B"/>
    <w:rsid w:val="0017313E"/>
    <w:rsid w:val="001732AF"/>
    <w:rsid w:val="001739AC"/>
    <w:rsid w:val="00176299"/>
    <w:rsid w:val="001764FD"/>
    <w:rsid w:val="00176EC2"/>
    <w:rsid w:val="0017718D"/>
    <w:rsid w:val="0017768F"/>
    <w:rsid w:val="00181074"/>
    <w:rsid w:val="00182BCE"/>
    <w:rsid w:val="00182FE8"/>
    <w:rsid w:val="00183969"/>
    <w:rsid w:val="00183C14"/>
    <w:rsid w:val="00184166"/>
    <w:rsid w:val="001866C9"/>
    <w:rsid w:val="00186BA3"/>
    <w:rsid w:val="00186F11"/>
    <w:rsid w:val="001873DC"/>
    <w:rsid w:val="00187E1C"/>
    <w:rsid w:val="001910BB"/>
    <w:rsid w:val="00191312"/>
    <w:rsid w:val="00192093"/>
    <w:rsid w:val="001928E1"/>
    <w:rsid w:val="00192B36"/>
    <w:rsid w:val="00192BC2"/>
    <w:rsid w:val="00193520"/>
    <w:rsid w:val="00194005"/>
    <w:rsid w:val="0019493A"/>
    <w:rsid w:val="00195785"/>
    <w:rsid w:val="001975EA"/>
    <w:rsid w:val="001A0E50"/>
    <w:rsid w:val="001A1BDE"/>
    <w:rsid w:val="001A2CAB"/>
    <w:rsid w:val="001A3D7B"/>
    <w:rsid w:val="001A3F0E"/>
    <w:rsid w:val="001A4867"/>
    <w:rsid w:val="001A73B1"/>
    <w:rsid w:val="001A7BE1"/>
    <w:rsid w:val="001B0C9C"/>
    <w:rsid w:val="001B0D3A"/>
    <w:rsid w:val="001B29F5"/>
    <w:rsid w:val="001B3C19"/>
    <w:rsid w:val="001B3DE4"/>
    <w:rsid w:val="001B419C"/>
    <w:rsid w:val="001B4608"/>
    <w:rsid w:val="001B6C8B"/>
    <w:rsid w:val="001B6FD9"/>
    <w:rsid w:val="001B7932"/>
    <w:rsid w:val="001C018F"/>
    <w:rsid w:val="001C0520"/>
    <w:rsid w:val="001C0975"/>
    <w:rsid w:val="001C2964"/>
    <w:rsid w:val="001C2C78"/>
    <w:rsid w:val="001C3754"/>
    <w:rsid w:val="001C43A9"/>
    <w:rsid w:val="001C615A"/>
    <w:rsid w:val="001C6C37"/>
    <w:rsid w:val="001C6E43"/>
    <w:rsid w:val="001D0BFE"/>
    <w:rsid w:val="001D2889"/>
    <w:rsid w:val="001D4F1A"/>
    <w:rsid w:val="001D5A1B"/>
    <w:rsid w:val="001D6587"/>
    <w:rsid w:val="001D7DBF"/>
    <w:rsid w:val="001E175F"/>
    <w:rsid w:val="001E3D09"/>
    <w:rsid w:val="001E69D0"/>
    <w:rsid w:val="001E6FDA"/>
    <w:rsid w:val="001E7347"/>
    <w:rsid w:val="001F0876"/>
    <w:rsid w:val="001F0CAF"/>
    <w:rsid w:val="001F0D66"/>
    <w:rsid w:val="001F167C"/>
    <w:rsid w:val="001F2433"/>
    <w:rsid w:val="001F4615"/>
    <w:rsid w:val="001F5E91"/>
    <w:rsid w:val="001F71E7"/>
    <w:rsid w:val="001F7E92"/>
    <w:rsid w:val="00201829"/>
    <w:rsid w:val="00201B29"/>
    <w:rsid w:val="00201EB7"/>
    <w:rsid w:val="00202621"/>
    <w:rsid w:val="00202E67"/>
    <w:rsid w:val="00203365"/>
    <w:rsid w:val="00205070"/>
    <w:rsid w:val="002050A0"/>
    <w:rsid w:val="00206489"/>
    <w:rsid w:val="002077B9"/>
    <w:rsid w:val="00210FC7"/>
    <w:rsid w:val="00211B6B"/>
    <w:rsid w:val="00211D99"/>
    <w:rsid w:val="0021234C"/>
    <w:rsid w:val="00212E9D"/>
    <w:rsid w:val="00213A0C"/>
    <w:rsid w:val="0021411C"/>
    <w:rsid w:val="0021495F"/>
    <w:rsid w:val="00215C3A"/>
    <w:rsid w:val="002160BB"/>
    <w:rsid w:val="002202D1"/>
    <w:rsid w:val="00222966"/>
    <w:rsid w:val="00224A6B"/>
    <w:rsid w:val="00227339"/>
    <w:rsid w:val="0023063F"/>
    <w:rsid w:val="00231885"/>
    <w:rsid w:val="002325F7"/>
    <w:rsid w:val="002352A5"/>
    <w:rsid w:val="00235EAB"/>
    <w:rsid w:val="00237130"/>
    <w:rsid w:val="0024041B"/>
    <w:rsid w:val="00243DCE"/>
    <w:rsid w:val="00243FC8"/>
    <w:rsid w:val="002442EE"/>
    <w:rsid w:val="00246232"/>
    <w:rsid w:val="002502EB"/>
    <w:rsid w:val="0025199D"/>
    <w:rsid w:val="00254935"/>
    <w:rsid w:val="0025736A"/>
    <w:rsid w:val="00257CBC"/>
    <w:rsid w:val="00261868"/>
    <w:rsid w:val="00261AA5"/>
    <w:rsid w:val="00261FE2"/>
    <w:rsid w:val="00262891"/>
    <w:rsid w:val="00262D72"/>
    <w:rsid w:val="0026318E"/>
    <w:rsid w:val="00265448"/>
    <w:rsid w:val="0026595D"/>
    <w:rsid w:val="00266691"/>
    <w:rsid w:val="002702B2"/>
    <w:rsid w:val="00270308"/>
    <w:rsid w:val="00272249"/>
    <w:rsid w:val="002727E1"/>
    <w:rsid w:val="002731B0"/>
    <w:rsid w:val="0027390D"/>
    <w:rsid w:val="00274415"/>
    <w:rsid w:val="002746D5"/>
    <w:rsid w:val="002748E7"/>
    <w:rsid w:val="00275BC6"/>
    <w:rsid w:val="00276807"/>
    <w:rsid w:val="00276CB6"/>
    <w:rsid w:val="002814CA"/>
    <w:rsid w:val="002843DD"/>
    <w:rsid w:val="00286B20"/>
    <w:rsid w:val="002870B6"/>
    <w:rsid w:val="002871F6"/>
    <w:rsid w:val="00287C96"/>
    <w:rsid w:val="0029068E"/>
    <w:rsid w:val="00293426"/>
    <w:rsid w:val="0029462D"/>
    <w:rsid w:val="00294FBB"/>
    <w:rsid w:val="002A0621"/>
    <w:rsid w:val="002A11F1"/>
    <w:rsid w:val="002A14FC"/>
    <w:rsid w:val="002A32A1"/>
    <w:rsid w:val="002A5817"/>
    <w:rsid w:val="002A59F7"/>
    <w:rsid w:val="002B55DA"/>
    <w:rsid w:val="002B61E8"/>
    <w:rsid w:val="002B65BD"/>
    <w:rsid w:val="002B72F1"/>
    <w:rsid w:val="002B75A1"/>
    <w:rsid w:val="002C030F"/>
    <w:rsid w:val="002C1B85"/>
    <w:rsid w:val="002C2021"/>
    <w:rsid w:val="002C2BD5"/>
    <w:rsid w:val="002C3866"/>
    <w:rsid w:val="002C47A9"/>
    <w:rsid w:val="002C5334"/>
    <w:rsid w:val="002C533B"/>
    <w:rsid w:val="002C59E4"/>
    <w:rsid w:val="002C6292"/>
    <w:rsid w:val="002C657E"/>
    <w:rsid w:val="002C667A"/>
    <w:rsid w:val="002C6C4D"/>
    <w:rsid w:val="002C73F6"/>
    <w:rsid w:val="002D058A"/>
    <w:rsid w:val="002D068E"/>
    <w:rsid w:val="002D0941"/>
    <w:rsid w:val="002D1635"/>
    <w:rsid w:val="002D242B"/>
    <w:rsid w:val="002D38FD"/>
    <w:rsid w:val="002D428A"/>
    <w:rsid w:val="002E02F5"/>
    <w:rsid w:val="002E0368"/>
    <w:rsid w:val="002E4B5E"/>
    <w:rsid w:val="002E550D"/>
    <w:rsid w:val="002E57F0"/>
    <w:rsid w:val="002F0B89"/>
    <w:rsid w:val="002F1BF1"/>
    <w:rsid w:val="002F2349"/>
    <w:rsid w:val="002F35D0"/>
    <w:rsid w:val="002F46F9"/>
    <w:rsid w:val="002F51DD"/>
    <w:rsid w:val="002F732D"/>
    <w:rsid w:val="0030210F"/>
    <w:rsid w:val="00303D97"/>
    <w:rsid w:val="00306036"/>
    <w:rsid w:val="0030713E"/>
    <w:rsid w:val="00312A20"/>
    <w:rsid w:val="00312C9B"/>
    <w:rsid w:val="00313FB7"/>
    <w:rsid w:val="003140D4"/>
    <w:rsid w:val="00314352"/>
    <w:rsid w:val="00314516"/>
    <w:rsid w:val="00315972"/>
    <w:rsid w:val="00317D86"/>
    <w:rsid w:val="00321479"/>
    <w:rsid w:val="003249E2"/>
    <w:rsid w:val="00325269"/>
    <w:rsid w:val="00325D90"/>
    <w:rsid w:val="00330167"/>
    <w:rsid w:val="00330C3E"/>
    <w:rsid w:val="00331D75"/>
    <w:rsid w:val="00332BFB"/>
    <w:rsid w:val="0033620F"/>
    <w:rsid w:val="003364D6"/>
    <w:rsid w:val="0033734B"/>
    <w:rsid w:val="0033784D"/>
    <w:rsid w:val="00337CBD"/>
    <w:rsid w:val="00341129"/>
    <w:rsid w:val="003413EA"/>
    <w:rsid w:val="00343CE6"/>
    <w:rsid w:val="0034449F"/>
    <w:rsid w:val="00344C25"/>
    <w:rsid w:val="00350136"/>
    <w:rsid w:val="0035188A"/>
    <w:rsid w:val="00352737"/>
    <w:rsid w:val="00352B26"/>
    <w:rsid w:val="00352E50"/>
    <w:rsid w:val="00353CF1"/>
    <w:rsid w:val="00354260"/>
    <w:rsid w:val="00354E87"/>
    <w:rsid w:val="00355362"/>
    <w:rsid w:val="00355E56"/>
    <w:rsid w:val="00357FC6"/>
    <w:rsid w:val="00360AB4"/>
    <w:rsid w:val="00361E98"/>
    <w:rsid w:val="00363A7C"/>
    <w:rsid w:val="00363E44"/>
    <w:rsid w:val="00364972"/>
    <w:rsid w:val="00366097"/>
    <w:rsid w:val="00366319"/>
    <w:rsid w:val="00366A7B"/>
    <w:rsid w:val="00367D9E"/>
    <w:rsid w:val="00370A5A"/>
    <w:rsid w:val="00371EFC"/>
    <w:rsid w:val="00373841"/>
    <w:rsid w:val="0037439A"/>
    <w:rsid w:val="00375EA1"/>
    <w:rsid w:val="00376BAF"/>
    <w:rsid w:val="00382E76"/>
    <w:rsid w:val="00382FB2"/>
    <w:rsid w:val="0038362C"/>
    <w:rsid w:val="00387114"/>
    <w:rsid w:val="003901A0"/>
    <w:rsid w:val="003906C8"/>
    <w:rsid w:val="00391148"/>
    <w:rsid w:val="00391D23"/>
    <w:rsid w:val="00395115"/>
    <w:rsid w:val="00395263"/>
    <w:rsid w:val="00395E86"/>
    <w:rsid w:val="0039762A"/>
    <w:rsid w:val="00397659"/>
    <w:rsid w:val="00397983"/>
    <w:rsid w:val="00397B32"/>
    <w:rsid w:val="00397EA9"/>
    <w:rsid w:val="003A009C"/>
    <w:rsid w:val="003A0271"/>
    <w:rsid w:val="003A1C7B"/>
    <w:rsid w:val="003A2FD8"/>
    <w:rsid w:val="003A3C10"/>
    <w:rsid w:val="003A58BE"/>
    <w:rsid w:val="003A755F"/>
    <w:rsid w:val="003B0A2B"/>
    <w:rsid w:val="003B14A7"/>
    <w:rsid w:val="003B17B5"/>
    <w:rsid w:val="003B40E6"/>
    <w:rsid w:val="003B4409"/>
    <w:rsid w:val="003B49A3"/>
    <w:rsid w:val="003B688E"/>
    <w:rsid w:val="003C2064"/>
    <w:rsid w:val="003C2F24"/>
    <w:rsid w:val="003C3197"/>
    <w:rsid w:val="003C464A"/>
    <w:rsid w:val="003C6FA4"/>
    <w:rsid w:val="003C748C"/>
    <w:rsid w:val="003C7856"/>
    <w:rsid w:val="003C7EE4"/>
    <w:rsid w:val="003C7FA6"/>
    <w:rsid w:val="003D1192"/>
    <w:rsid w:val="003D195F"/>
    <w:rsid w:val="003D35EA"/>
    <w:rsid w:val="003D448A"/>
    <w:rsid w:val="003D4590"/>
    <w:rsid w:val="003D5E78"/>
    <w:rsid w:val="003E0591"/>
    <w:rsid w:val="003E0FE0"/>
    <w:rsid w:val="003E1B17"/>
    <w:rsid w:val="003E2F17"/>
    <w:rsid w:val="003E3330"/>
    <w:rsid w:val="003E7AD2"/>
    <w:rsid w:val="003F0EAF"/>
    <w:rsid w:val="003F14A7"/>
    <w:rsid w:val="003F276C"/>
    <w:rsid w:val="003F2861"/>
    <w:rsid w:val="003F387D"/>
    <w:rsid w:val="003F4989"/>
    <w:rsid w:val="003F5FEE"/>
    <w:rsid w:val="003F6E14"/>
    <w:rsid w:val="003F7777"/>
    <w:rsid w:val="004002A2"/>
    <w:rsid w:val="00400722"/>
    <w:rsid w:val="00400858"/>
    <w:rsid w:val="0040333B"/>
    <w:rsid w:val="00404033"/>
    <w:rsid w:val="00405336"/>
    <w:rsid w:val="004059E9"/>
    <w:rsid w:val="00405B4B"/>
    <w:rsid w:val="00406F84"/>
    <w:rsid w:val="00407690"/>
    <w:rsid w:val="004077A7"/>
    <w:rsid w:val="004079DC"/>
    <w:rsid w:val="004100F7"/>
    <w:rsid w:val="00410241"/>
    <w:rsid w:val="0041067C"/>
    <w:rsid w:val="00410AAB"/>
    <w:rsid w:val="0041107F"/>
    <w:rsid w:val="004131BD"/>
    <w:rsid w:val="00421BC7"/>
    <w:rsid w:val="00421E29"/>
    <w:rsid w:val="004225D5"/>
    <w:rsid w:val="004231E5"/>
    <w:rsid w:val="0042360F"/>
    <w:rsid w:val="00426016"/>
    <w:rsid w:val="004302E4"/>
    <w:rsid w:val="00431253"/>
    <w:rsid w:val="004312A7"/>
    <w:rsid w:val="00432384"/>
    <w:rsid w:val="00433CCE"/>
    <w:rsid w:val="00434590"/>
    <w:rsid w:val="004350EF"/>
    <w:rsid w:val="0043628B"/>
    <w:rsid w:val="00437414"/>
    <w:rsid w:val="00437E41"/>
    <w:rsid w:val="00440C75"/>
    <w:rsid w:val="004415E6"/>
    <w:rsid w:val="004425B1"/>
    <w:rsid w:val="0044341A"/>
    <w:rsid w:val="0044598B"/>
    <w:rsid w:val="00446E73"/>
    <w:rsid w:val="004474F2"/>
    <w:rsid w:val="00447F65"/>
    <w:rsid w:val="004505BC"/>
    <w:rsid w:val="004521BC"/>
    <w:rsid w:val="0045238A"/>
    <w:rsid w:val="00454469"/>
    <w:rsid w:val="00454534"/>
    <w:rsid w:val="00455E83"/>
    <w:rsid w:val="004561B9"/>
    <w:rsid w:val="00456331"/>
    <w:rsid w:val="004571D5"/>
    <w:rsid w:val="00460951"/>
    <w:rsid w:val="00461D81"/>
    <w:rsid w:val="00463194"/>
    <w:rsid w:val="0046356B"/>
    <w:rsid w:val="00464346"/>
    <w:rsid w:val="004656FA"/>
    <w:rsid w:val="00466E86"/>
    <w:rsid w:val="004709D5"/>
    <w:rsid w:val="00472F61"/>
    <w:rsid w:val="00473C80"/>
    <w:rsid w:val="0047429C"/>
    <w:rsid w:val="004754CB"/>
    <w:rsid w:val="00476204"/>
    <w:rsid w:val="00476828"/>
    <w:rsid w:val="00476C28"/>
    <w:rsid w:val="00477182"/>
    <w:rsid w:val="004772E3"/>
    <w:rsid w:val="004779CB"/>
    <w:rsid w:val="0048075D"/>
    <w:rsid w:val="004815C9"/>
    <w:rsid w:val="00481CB0"/>
    <w:rsid w:val="00482500"/>
    <w:rsid w:val="00483A9D"/>
    <w:rsid w:val="00483B01"/>
    <w:rsid w:val="004857CF"/>
    <w:rsid w:val="0048789C"/>
    <w:rsid w:val="00490B7F"/>
    <w:rsid w:val="00490D9D"/>
    <w:rsid w:val="00491AE6"/>
    <w:rsid w:val="00492434"/>
    <w:rsid w:val="00492548"/>
    <w:rsid w:val="00495995"/>
    <w:rsid w:val="00495F31"/>
    <w:rsid w:val="00496620"/>
    <w:rsid w:val="00496835"/>
    <w:rsid w:val="00497DD9"/>
    <w:rsid w:val="004A024D"/>
    <w:rsid w:val="004A06A8"/>
    <w:rsid w:val="004A08DD"/>
    <w:rsid w:val="004A0CF4"/>
    <w:rsid w:val="004A159F"/>
    <w:rsid w:val="004A39C2"/>
    <w:rsid w:val="004A43BE"/>
    <w:rsid w:val="004A64D1"/>
    <w:rsid w:val="004A71D4"/>
    <w:rsid w:val="004B21F8"/>
    <w:rsid w:val="004B23DF"/>
    <w:rsid w:val="004B2902"/>
    <w:rsid w:val="004B29EF"/>
    <w:rsid w:val="004B2F21"/>
    <w:rsid w:val="004B39D0"/>
    <w:rsid w:val="004B4961"/>
    <w:rsid w:val="004C34DE"/>
    <w:rsid w:val="004C4406"/>
    <w:rsid w:val="004C5BA5"/>
    <w:rsid w:val="004C64CC"/>
    <w:rsid w:val="004D08DF"/>
    <w:rsid w:val="004D13DF"/>
    <w:rsid w:val="004D2E35"/>
    <w:rsid w:val="004D3142"/>
    <w:rsid w:val="004D3462"/>
    <w:rsid w:val="004D4D24"/>
    <w:rsid w:val="004D4FF0"/>
    <w:rsid w:val="004D5E66"/>
    <w:rsid w:val="004D6657"/>
    <w:rsid w:val="004E08FF"/>
    <w:rsid w:val="004E1801"/>
    <w:rsid w:val="004E1F12"/>
    <w:rsid w:val="004E32C8"/>
    <w:rsid w:val="004E42D8"/>
    <w:rsid w:val="004E6398"/>
    <w:rsid w:val="004E70C5"/>
    <w:rsid w:val="004E7146"/>
    <w:rsid w:val="004E7BA2"/>
    <w:rsid w:val="004F0563"/>
    <w:rsid w:val="004F1452"/>
    <w:rsid w:val="004F34AC"/>
    <w:rsid w:val="004F5B0D"/>
    <w:rsid w:val="004F6084"/>
    <w:rsid w:val="004F6368"/>
    <w:rsid w:val="004F7EDF"/>
    <w:rsid w:val="005001AC"/>
    <w:rsid w:val="00500D50"/>
    <w:rsid w:val="00502A03"/>
    <w:rsid w:val="00503095"/>
    <w:rsid w:val="00503913"/>
    <w:rsid w:val="0050467B"/>
    <w:rsid w:val="00504CE3"/>
    <w:rsid w:val="0050674D"/>
    <w:rsid w:val="00506C4F"/>
    <w:rsid w:val="00507C7D"/>
    <w:rsid w:val="00507E97"/>
    <w:rsid w:val="00510ABA"/>
    <w:rsid w:val="0051383A"/>
    <w:rsid w:val="00515E84"/>
    <w:rsid w:val="00517706"/>
    <w:rsid w:val="005236D0"/>
    <w:rsid w:val="00523855"/>
    <w:rsid w:val="00524F6E"/>
    <w:rsid w:val="00525911"/>
    <w:rsid w:val="00527D71"/>
    <w:rsid w:val="00530780"/>
    <w:rsid w:val="00530D3B"/>
    <w:rsid w:val="00531C18"/>
    <w:rsid w:val="0053321F"/>
    <w:rsid w:val="00533459"/>
    <w:rsid w:val="00533D33"/>
    <w:rsid w:val="0053425D"/>
    <w:rsid w:val="00536412"/>
    <w:rsid w:val="00537C28"/>
    <w:rsid w:val="005406E3"/>
    <w:rsid w:val="00542019"/>
    <w:rsid w:val="00542EBF"/>
    <w:rsid w:val="0054368A"/>
    <w:rsid w:val="00543FEB"/>
    <w:rsid w:val="00545F0F"/>
    <w:rsid w:val="0054630B"/>
    <w:rsid w:val="00550339"/>
    <w:rsid w:val="00550ED7"/>
    <w:rsid w:val="00551AB1"/>
    <w:rsid w:val="00552035"/>
    <w:rsid w:val="00552C6D"/>
    <w:rsid w:val="00552EF1"/>
    <w:rsid w:val="005531AA"/>
    <w:rsid w:val="00553D4B"/>
    <w:rsid w:val="0055585A"/>
    <w:rsid w:val="00555DA6"/>
    <w:rsid w:val="0055793A"/>
    <w:rsid w:val="00560202"/>
    <w:rsid w:val="005607DD"/>
    <w:rsid w:val="00560996"/>
    <w:rsid w:val="005609E9"/>
    <w:rsid w:val="00561063"/>
    <w:rsid w:val="00561C45"/>
    <w:rsid w:val="005629C8"/>
    <w:rsid w:val="00563895"/>
    <w:rsid w:val="0056616E"/>
    <w:rsid w:val="00571F93"/>
    <w:rsid w:val="005733A7"/>
    <w:rsid w:val="00573FEF"/>
    <w:rsid w:val="00574F72"/>
    <w:rsid w:val="0058076C"/>
    <w:rsid w:val="0058142B"/>
    <w:rsid w:val="00584404"/>
    <w:rsid w:val="005859AE"/>
    <w:rsid w:val="005860C8"/>
    <w:rsid w:val="005921AF"/>
    <w:rsid w:val="0059222D"/>
    <w:rsid w:val="00592C13"/>
    <w:rsid w:val="00593F63"/>
    <w:rsid w:val="00594EF7"/>
    <w:rsid w:val="00595E61"/>
    <w:rsid w:val="00597DEE"/>
    <w:rsid w:val="005A29C1"/>
    <w:rsid w:val="005A3A22"/>
    <w:rsid w:val="005A558C"/>
    <w:rsid w:val="005A5769"/>
    <w:rsid w:val="005A6E83"/>
    <w:rsid w:val="005A7714"/>
    <w:rsid w:val="005A7D7C"/>
    <w:rsid w:val="005A7DEE"/>
    <w:rsid w:val="005B0A75"/>
    <w:rsid w:val="005B2010"/>
    <w:rsid w:val="005B2E00"/>
    <w:rsid w:val="005B4769"/>
    <w:rsid w:val="005B4FD4"/>
    <w:rsid w:val="005B75D1"/>
    <w:rsid w:val="005B77D5"/>
    <w:rsid w:val="005C05C4"/>
    <w:rsid w:val="005C0ED3"/>
    <w:rsid w:val="005C4544"/>
    <w:rsid w:val="005C52D5"/>
    <w:rsid w:val="005C5438"/>
    <w:rsid w:val="005C6862"/>
    <w:rsid w:val="005C6F5C"/>
    <w:rsid w:val="005D088E"/>
    <w:rsid w:val="005D1FDB"/>
    <w:rsid w:val="005D3524"/>
    <w:rsid w:val="005D37A6"/>
    <w:rsid w:val="005D3F42"/>
    <w:rsid w:val="005D49C4"/>
    <w:rsid w:val="005D4B58"/>
    <w:rsid w:val="005D58C0"/>
    <w:rsid w:val="005D68F9"/>
    <w:rsid w:val="005D6C56"/>
    <w:rsid w:val="005E003E"/>
    <w:rsid w:val="005E1034"/>
    <w:rsid w:val="005E1AB3"/>
    <w:rsid w:val="005E1C78"/>
    <w:rsid w:val="005E1D84"/>
    <w:rsid w:val="005E220F"/>
    <w:rsid w:val="005E28F8"/>
    <w:rsid w:val="005E2D8C"/>
    <w:rsid w:val="005E37FE"/>
    <w:rsid w:val="005E39EA"/>
    <w:rsid w:val="005E55B1"/>
    <w:rsid w:val="005E6513"/>
    <w:rsid w:val="005F39A3"/>
    <w:rsid w:val="005F3BF9"/>
    <w:rsid w:val="005F4477"/>
    <w:rsid w:val="005F5864"/>
    <w:rsid w:val="005F6B97"/>
    <w:rsid w:val="005F789E"/>
    <w:rsid w:val="006017DA"/>
    <w:rsid w:val="00601B36"/>
    <w:rsid w:val="00603001"/>
    <w:rsid w:val="00603265"/>
    <w:rsid w:val="00603FD8"/>
    <w:rsid w:val="006049AB"/>
    <w:rsid w:val="00604A14"/>
    <w:rsid w:val="00604BA9"/>
    <w:rsid w:val="00606282"/>
    <w:rsid w:val="006069C6"/>
    <w:rsid w:val="006109F3"/>
    <w:rsid w:val="00611A19"/>
    <w:rsid w:val="00612300"/>
    <w:rsid w:val="006140DF"/>
    <w:rsid w:val="006152F9"/>
    <w:rsid w:val="006165EE"/>
    <w:rsid w:val="00617C69"/>
    <w:rsid w:val="006202BA"/>
    <w:rsid w:val="00620459"/>
    <w:rsid w:val="00620B4C"/>
    <w:rsid w:val="0062121F"/>
    <w:rsid w:val="00624BD0"/>
    <w:rsid w:val="00631054"/>
    <w:rsid w:val="00632077"/>
    <w:rsid w:val="006327FC"/>
    <w:rsid w:val="00632C96"/>
    <w:rsid w:val="0063529C"/>
    <w:rsid w:val="0063624A"/>
    <w:rsid w:val="00636D64"/>
    <w:rsid w:val="006374CC"/>
    <w:rsid w:val="006379B7"/>
    <w:rsid w:val="00640931"/>
    <w:rsid w:val="00640C6B"/>
    <w:rsid w:val="00642AEF"/>
    <w:rsid w:val="00642F19"/>
    <w:rsid w:val="00643B49"/>
    <w:rsid w:val="006466E0"/>
    <w:rsid w:val="0065092E"/>
    <w:rsid w:val="00651114"/>
    <w:rsid w:val="00651DC6"/>
    <w:rsid w:val="006542DD"/>
    <w:rsid w:val="00654E5E"/>
    <w:rsid w:val="00655ACF"/>
    <w:rsid w:val="00655FB7"/>
    <w:rsid w:val="00657426"/>
    <w:rsid w:val="0065772A"/>
    <w:rsid w:val="00660218"/>
    <w:rsid w:val="006625C1"/>
    <w:rsid w:val="0066290A"/>
    <w:rsid w:val="00670299"/>
    <w:rsid w:val="0067031F"/>
    <w:rsid w:val="00670774"/>
    <w:rsid w:val="00670E86"/>
    <w:rsid w:val="00671270"/>
    <w:rsid w:val="00671CCC"/>
    <w:rsid w:val="0067381E"/>
    <w:rsid w:val="00673AA5"/>
    <w:rsid w:val="00674835"/>
    <w:rsid w:val="00676CAF"/>
    <w:rsid w:val="006772F3"/>
    <w:rsid w:val="006803EA"/>
    <w:rsid w:val="0068172F"/>
    <w:rsid w:val="00685316"/>
    <w:rsid w:val="00686C96"/>
    <w:rsid w:val="006872B8"/>
    <w:rsid w:val="00690668"/>
    <w:rsid w:val="00691985"/>
    <w:rsid w:val="006920E6"/>
    <w:rsid w:val="00692659"/>
    <w:rsid w:val="00695C40"/>
    <w:rsid w:val="006A0A42"/>
    <w:rsid w:val="006A1048"/>
    <w:rsid w:val="006A1B64"/>
    <w:rsid w:val="006A38DD"/>
    <w:rsid w:val="006A4F56"/>
    <w:rsid w:val="006A5627"/>
    <w:rsid w:val="006A6615"/>
    <w:rsid w:val="006B13FC"/>
    <w:rsid w:val="006B153D"/>
    <w:rsid w:val="006B3858"/>
    <w:rsid w:val="006B3A8D"/>
    <w:rsid w:val="006B3E53"/>
    <w:rsid w:val="006B4528"/>
    <w:rsid w:val="006B4CED"/>
    <w:rsid w:val="006B5FA8"/>
    <w:rsid w:val="006C07DF"/>
    <w:rsid w:val="006C0FEE"/>
    <w:rsid w:val="006C3B0E"/>
    <w:rsid w:val="006C4E7E"/>
    <w:rsid w:val="006C561A"/>
    <w:rsid w:val="006C6949"/>
    <w:rsid w:val="006D05A4"/>
    <w:rsid w:val="006D0CF5"/>
    <w:rsid w:val="006D169A"/>
    <w:rsid w:val="006D276A"/>
    <w:rsid w:val="006D28E5"/>
    <w:rsid w:val="006D401B"/>
    <w:rsid w:val="006D4EA8"/>
    <w:rsid w:val="006D538B"/>
    <w:rsid w:val="006D5FD4"/>
    <w:rsid w:val="006E0DF0"/>
    <w:rsid w:val="006E18F1"/>
    <w:rsid w:val="006E1DAA"/>
    <w:rsid w:val="006E3E68"/>
    <w:rsid w:val="006E4C2E"/>
    <w:rsid w:val="006E7B46"/>
    <w:rsid w:val="006F119E"/>
    <w:rsid w:val="006F265B"/>
    <w:rsid w:val="006F2F4A"/>
    <w:rsid w:val="006F500B"/>
    <w:rsid w:val="006F660D"/>
    <w:rsid w:val="00701461"/>
    <w:rsid w:val="00701ECB"/>
    <w:rsid w:val="00704A03"/>
    <w:rsid w:val="00706F4F"/>
    <w:rsid w:val="007079E5"/>
    <w:rsid w:val="007108F5"/>
    <w:rsid w:val="0071260D"/>
    <w:rsid w:val="007126F6"/>
    <w:rsid w:val="0071294F"/>
    <w:rsid w:val="00713568"/>
    <w:rsid w:val="00713E5B"/>
    <w:rsid w:val="0071576B"/>
    <w:rsid w:val="00715894"/>
    <w:rsid w:val="00715E7B"/>
    <w:rsid w:val="0071639D"/>
    <w:rsid w:val="00720BC0"/>
    <w:rsid w:val="0072175A"/>
    <w:rsid w:val="00721BA9"/>
    <w:rsid w:val="007229F5"/>
    <w:rsid w:val="00722DE3"/>
    <w:rsid w:val="00723B1B"/>
    <w:rsid w:val="00723F72"/>
    <w:rsid w:val="00725AE9"/>
    <w:rsid w:val="00725BDD"/>
    <w:rsid w:val="00726394"/>
    <w:rsid w:val="00726CE7"/>
    <w:rsid w:val="00730258"/>
    <w:rsid w:val="00730A4E"/>
    <w:rsid w:val="0073127F"/>
    <w:rsid w:val="00733E7F"/>
    <w:rsid w:val="00734F19"/>
    <w:rsid w:val="00737FBC"/>
    <w:rsid w:val="007402FC"/>
    <w:rsid w:val="00740468"/>
    <w:rsid w:val="00740979"/>
    <w:rsid w:val="007411A1"/>
    <w:rsid w:val="0074121B"/>
    <w:rsid w:val="00743056"/>
    <w:rsid w:val="00743254"/>
    <w:rsid w:val="0074384C"/>
    <w:rsid w:val="007448E3"/>
    <w:rsid w:val="0074589A"/>
    <w:rsid w:val="00746F4E"/>
    <w:rsid w:val="00750389"/>
    <w:rsid w:val="0075125D"/>
    <w:rsid w:val="007518F1"/>
    <w:rsid w:val="0075203D"/>
    <w:rsid w:val="00752E4B"/>
    <w:rsid w:val="00753C24"/>
    <w:rsid w:val="00753FC3"/>
    <w:rsid w:val="00755324"/>
    <w:rsid w:val="00756617"/>
    <w:rsid w:val="0075685E"/>
    <w:rsid w:val="00761AB9"/>
    <w:rsid w:val="00761AEF"/>
    <w:rsid w:val="00762BF8"/>
    <w:rsid w:val="00763345"/>
    <w:rsid w:val="00766C8C"/>
    <w:rsid w:val="00770514"/>
    <w:rsid w:val="0077383C"/>
    <w:rsid w:val="007748F6"/>
    <w:rsid w:val="00774D71"/>
    <w:rsid w:val="00776AA0"/>
    <w:rsid w:val="0077732E"/>
    <w:rsid w:val="00777C02"/>
    <w:rsid w:val="00777C8B"/>
    <w:rsid w:val="0078056E"/>
    <w:rsid w:val="0078248A"/>
    <w:rsid w:val="0078314F"/>
    <w:rsid w:val="00783851"/>
    <w:rsid w:val="00783F54"/>
    <w:rsid w:val="00783FB8"/>
    <w:rsid w:val="007843C9"/>
    <w:rsid w:val="00786311"/>
    <w:rsid w:val="0078679C"/>
    <w:rsid w:val="00787434"/>
    <w:rsid w:val="00792BC5"/>
    <w:rsid w:val="00793E24"/>
    <w:rsid w:val="00794575"/>
    <w:rsid w:val="00795689"/>
    <w:rsid w:val="00795B78"/>
    <w:rsid w:val="00797F24"/>
    <w:rsid w:val="007A0253"/>
    <w:rsid w:val="007A5A93"/>
    <w:rsid w:val="007A63F0"/>
    <w:rsid w:val="007B2309"/>
    <w:rsid w:val="007B2D3B"/>
    <w:rsid w:val="007B305D"/>
    <w:rsid w:val="007B38F0"/>
    <w:rsid w:val="007B3C6E"/>
    <w:rsid w:val="007B5946"/>
    <w:rsid w:val="007B5D31"/>
    <w:rsid w:val="007B6B7C"/>
    <w:rsid w:val="007B7168"/>
    <w:rsid w:val="007B7688"/>
    <w:rsid w:val="007C03CA"/>
    <w:rsid w:val="007C07F8"/>
    <w:rsid w:val="007C0826"/>
    <w:rsid w:val="007C0AA2"/>
    <w:rsid w:val="007C1043"/>
    <w:rsid w:val="007C2312"/>
    <w:rsid w:val="007C2666"/>
    <w:rsid w:val="007C2A1F"/>
    <w:rsid w:val="007C4883"/>
    <w:rsid w:val="007C4E89"/>
    <w:rsid w:val="007C59AB"/>
    <w:rsid w:val="007C772A"/>
    <w:rsid w:val="007C7CA2"/>
    <w:rsid w:val="007D090A"/>
    <w:rsid w:val="007D2341"/>
    <w:rsid w:val="007D2F32"/>
    <w:rsid w:val="007D405D"/>
    <w:rsid w:val="007D452E"/>
    <w:rsid w:val="007D4790"/>
    <w:rsid w:val="007D5269"/>
    <w:rsid w:val="007D7C4E"/>
    <w:rsid w:val="007D7FA2"/>
    <w:rsid w:val="007E11D1"/>
    <w:rsid w:val="007E1A33"/>
    <w:rsid w:val="007E20F0"/>
    <w:rsid w:val="007E2F64"/>
    <w:rsid w:val="007E3A6F"/>
    <w:rsid w:val="007E40BA"/>
    <w:rsid w:val="007E6433"/>
    <w:rsid w:val="007E651E"/>
    <w:rsid w:val="007E6C99"/>
    <w:rsid w:val="007E6DFC"/>
    <w:rsid w:val="007E74A1"/>
    <w:rsid w:val="007F1F7C"/>
    <w:rsid w:val="007F2B6E"/>
    <w:rsid w:val="007F2FA8"/>
    <w:rsid w:val="007F409C"/>
    <w:rsid w:val="007F5297"/>
    <w:rsid w:val="007F63CA"/>
    <w:rsid w:val="007F65A5"/>
    <w:rsid w:val="007F6777"/>
    <w:rsid w:val="007F7F49"/>
    <w:rsid w:val="00801B12"/>
    <w:rsid w:val="00801F36"/>
    <w:rsid w:val="00802133"/>
    <w:rsid w:val="00802698"/>
    <w:rsid w:val="00804523"/>
    <w:rsid w:val="008045FD"/>
    <w:rsid w:val="00805A5C"/>
    <w:rsid w:val="00807D35"/>
    <w:rsid w:val="00810B46"/>
    <w:rsid w:val="0081120D"/>
    <w:rsid w:val="008118E0"/>
    <w:rsid w:val="00812D06"/>
    <w:rsid w:val="008140E4"/>
    <w:rsid w:val="0081439F"/>
    <w:rsid w:val="0081524F"/>
    <w:rsid w:val="00816345"/>
    <w:rsid w:val="00820484"/>
    <w:rsid w:val="008205A8"/>
    <w:rsid w:val="00822EB4"/>
    <w:rsid w:val="00824DF3"/>
    <w:rsid w:val="0082794F"/>
    <w:rsid w:val="00827DF6"/>
    <w:rsid w:val="0083375B"/>
    <w:rsid w:val="00840BB2"/>
    <w:rsid w:val="00842416"/>
    <w:rsid w:val="0084258C"/>
    <w:rsid w:val="00843F4C"/>
    <w:rsid w:val="0084401F"/>
    <w:rsid w:val="00844856"/>
    <w:rsid w:val="00846AC7"/>
    <w:rsid w:val="00850722"/>
    <w:rsid w:val="00850A77"/>
    <w:rsid w:val="00851646"/>
    <w:rsid w:val="00851691"/>
    <w:rsid w:val="0085208F"/>
    <w:rsid w:val="00852DB9"/>
    <w:rsid w:val="00853F45"/>
    <w:rsid w:val="008564F6"/>
    <w:rsid w:val="008566E3"/>
    <w:rsid w:val="00856707"/>
    <w:rsid w:val="00857785"/>
    <w:rsid w:val="00860B0B"/>
    <w:rsid w:val="00860FE6"/>
    <w:rsid w:val="00862616"/>
    <w:rsid w:val="0086308D"/>
    <w:rsid w:val="00866A26"/>
    <w:rsid w:val="00871062"/>
    <w:rsid w:val="00871FCC"/>
    <w:rsid w:val="0087654F"/>
    <w:rsid w:val="00876AB6"/>
    <w:rsid w:val="00877448"/>
    <w:rsid w:val="00880305"/>
    <w:rsid w:val="00880652"/>
    <w:rsid w:val="00880703"/>
    <w:rsid w:val="00881E59"/>
    <w:rsid w:val="00882493"/>
    <w:rsid w:val="00883151"/>
    <w:rsid w:val="00885C9B"/>
    <w:rsid w:val="00886574"/>
    <w:rsid w:val="00886DEC"/>
    <w:rsid w:val="00890A42"/>
    <w:rsid w:val="00890AAA"/>
    <w:rsid w:val="0089248F"/>
    <w:rsid w:val="00892B6D"/>
    <w:rsid w:val="008937CE"/>
    <w:rsid w:val="008A20E7"/>
    <w:rsid w:val="008A48DA"/>
    <w:rsid w:val="008A511F"/>
    <w:rsid w:val="008B09D5"/>
    <w:rsid w:val="008B0FA8"/>
    <w:rsid w:val="008B1683"/>
    <w:rsid w:val="008B1DC3"/>
    <w:rsid w:val="008B492D"/>
    <w:rsid w:val="008B5FD6"/>
    <w:rsid w:val="008C03FE"/>
    <w:rsid w:val="008C069B"/>
    <w:rsid w:val="008C1F5E"/>
    <w:rsid w:val="008C28D7"/>
    <w:rsid w:val="008C4FCF"/>
    <w:rsid w:val="008C5682"/>
    <w:rsid w:val="008C5DDC"/>
    <w:rsid w:val="008C5F46"/>
    <w:rsid w:val="008C72B6"/>
    <w:rsid w:val="008C72BB"/>
    <w:rsid w:val="008C7420"/>
    <w:rsid w:val="008C7A3C"/>
    <w:rsid w:val="008D0347"/>
    <w:rsid w:val="008D06E7"/>
    <w:rsid w:val="008D0CA9"/>
    <w:rsid w:val="008D1BC7"/>
    <w:rsid w:val="008D311E"/>
    <w:rsid w:val="008D3D35"/>
    <w:rsid w:val="008D50E7"/>
    <w:rsid w:val="008D535D"/>
    <w:rsid w:val="008D54D9"/>
    <w:rsid w:val="008D5D2A"/>
    <w:rsid w:val="008E029E"/>
    <w:rsid w:val="008E1574"/>
    <w:rsid w:val="008E2502"/>
    <w:rsid w:val="008E2767"/>
    <w:rsid w:val="008E3C8A"/>
    <w:rsid w:val="008E485C"/>
    <w:rsid w:val="008E5386"/>
    <w:rsid w:val="008E5812"/>
    <w:rsid w:val="008F2A43"/>
    <w:rsid w:val="008F3E63"/>
    <w:rsid w:val="008F47BA"/>
    <w:rsid w:val="008F55FF"/>
    <w:rsid w:val="008F5D56"/>
    <w:rsid w:val="008F67E7"/>
    <w:rsid w:val="00901F7C"/>
    <w:rsid w:val="00902A03"/>
    <w:rsid w:val="00902B37"/>
    <w:rsid w:val="00902FC5"/>
    <w:rsid w:val="00903806"/>
    <w:rsid w:val="00905E69"/>
    <w:rsid w:val="00910D9C"/>
    <w:rsid w:val="009112EF"/>
    <w:rsid w:val="00911E6D"/>
    <w:rsid w:val="009135D9"/>
    <w:rsid w:val="00913CE1"/>
    <w:rsid w:val="009148B1"/>
    <w:rsid w:val="00914B63"/>
    <w:rsid w:val="00914DEC"/>
    <w:rsid w:val="00916959"/>
    <w:rsid w:val="00916BB0"/>
    <w:rsid w:val="00916DDC"/>
    <w:rsid w:val="00921BC7"/>
    <w:rsid w:val="0092352F"/>
    <w:rsid w:val="00923EFA"/>
    <w:rsid w:val="0092417F"/>
    <w:rsid w:val="0092468D"/>
    <w:rsid w:val="00924E35"/>
    <w:rsid w:val="0092507B"/>
    <w:rsid w:val="009258B8"/>
    <w:rsid w:val="0092704E"/>
    <w:rsid w:val="009274DB"/>
    <w:rsid w:val="00927DF0"/>
    <w:rsid w:val="00930378"/>
    <w:rsid w:val="00930DB5"/>
    <w:rsid w:val="00931742"/>
    <w:rsid w:val="00931F03"/>
    <w:rsid w:val="009320D2"/>
    <w:rsid w:val="0093234A"/>
    <w:rsid w:val="009327C3"/>
    <w:rsid w:val="00932C77"/>
    <w:rsid w:val="00934277"/>
    <w:rsid w:val="009354F3"/>
    <w:rsid w:val="00940280"/>
    <w:rsid w:val="00940C90"/>
    <w:rsid w:val="00940E8C"/>
    <w:rsid w:val="00941DF7"/>
    <w:rsid w:val="00942243"/>
    <w:rsid w:val="00942675"/>
    <w:rsid w:val="00943C3C"/>
    <w:rsid w:val="009447DC"/>
    <w:rsid w:val="00945357"/>
    <w:rsid w:val="009473CC"/>
    <w:rsid w:val="0095025A"/>
    <w:rsid w:val="00951792"/>
    <w:rsid w:val="009519CF"/>
    <w:rsid w:val="009547B5"/>
    <w:rsid w:val="00956CBE"/>
    <w:rsid w:val="009604D4"/>
    <w:rsid w:val="00961347"/>
    <w:rsid w:val="00961BA5"/>
    <w:rsid w:val="00961C6F"/>
    <w:rsid w:val="00963D8C"/>
    <w:rsid w:val="009660F3"/>
    <w:rsid w:val="009672D7"/>
    <w:rsid w:val="00970EB9"/>
    <w:rsid w:val="009743A9"/>
    <w:rsid w:val="00975C84"/>
    <w:rsid w:val="009768C1"/>
    <w:rsid w:val="009769C0"/>
    <w:rsid w:val="00977072"/>
    <w:rsid w:val="00977200"/>
    <w:rsid w:val="009774BF"/>
    <w:rsid w:val="00977D2B"/>
    <w:rsid w:val="00981A0C"/>
    <w:rsid w:val="00983947"/>
    <w:rsid w:val="00983DCD"/>
    <w:rsid w:val="009846F8"/>
    <w:rsid w:val="00985652"/>
    <w:rsid w:val="00986CCC"/>
    <w:rsid w:val="00987B11"/>
    <w:rsid w:val="00987CC4"/>
    <w:rsid w:val="00991706"/>
    <w:rsid w:val="00991E0A"/>
    <w:rsid w:val="00992059"/>
    <w:rsid w:val="0099247E"/>
    <w:rsid w:val="0099296F"/>
    <w:rsid w:val="009935A3"/>
    <w:rsid w:val="00993A1D"/>
    <w:rsid w:val="00993D79"/>
    <w:rsid w:val="00994DF7"/>
    <w:rsid w:val="009A0B6A"/>
    <w:rsid w:val="009A1850"/>
    <w:rsid w:val="009A1CA1"/>
    <w:rsid w:val="009A1D2F"/>
    <w:rsid w:val="009A1E36"/>
    <w:rsid w:val="009A23B5"/>
    <w:rsid w:val="009A28D7"/>
    <w:rsid w:val="009A4175"/>
    <w:rsid w:val="009A43C7"/>
    <w:rsid w:val="009A46AF"/>
    <w:rsid w:val="009A5233"/>
    <w:rsid w:val="009A5287"/>
    <w:rsid w:val="009A670E"/>
    <w:rsid w:val="009A7C37"/>
    <w:rsid w:val="009B03F4"/>
    <w:rsid w:val="009B0984"/>
    <w:rsid w:val="009B0E4B"/>
    <w:rsid w:val="009B1AF2"/>
    <w:rsid w:val="009B21BF"/>
    <w:rsid w:val="009B2AC5"/>
    <w:rsid w:val="009B642F"/>
    <w:rsid w:val="009B69F2"/>
    <w:rsid w:val="009B6A5D"/>
    <w:rsid w:val="009B6C69"/>
    <w:rsid w:val="009B7984"/>
    <w:rsid w:val="009B7FBF"/>
    <w:rsid w:val="009C0678"/>
    <w:rsid w:val="009C5812"/>
    <w:rsid w:val="009C7703"/>
    <w:rsid w:val="009C7C71"/>
    <w:rsid w:val="009D0F69"/>
    <w:rsid w:val="009D1837"/>
    <w:rsid w:val="009D48A4"/>
    <w:rsid w:val="009D4BB7"/>
    <w:rsid w:val="009D545E"/>
    <w:rsid w:val="009D569B"/>
    <w:rsid w:val="009D6B1C"/>
    <w:rsid w:val="009D6DA4"/>
    <w:rsid w:val="009D76B0"/>
    <w:rsid w:val="009E0506"/>
    <w:rsid w:val="009E1628"/>
    <w:rsid w:val="009E1820"/>
    <w:rsid w:val="009E3094"/>
    <w:rsid w:val="009E30EA"/>
    <w:rsid w:val="009E4C27"/>
    <w:rsid w:val="009E5B29"/>
    <w:rsid w:val="009E637A"/>
    <w:rsid w:val="009F03ED"/>
    <w:rsid w:val="009F13BD"/>
    <w:rsid w:val="009F2385"/>
    <w:rsid w:val="009F289E"/>
    <w:rsid w:val="009F2E64"/>
    <w:rsid w:val="009F4BED"/>
    <w:rsid w:val="009F56DC"/>
    <w:rsid w:val="009F68E2"/>
    <w:rsid w:val="009F696B"/>
    <w:rsid w:val="009F7D93"/>
    <w:rsid w:val="00A0154D"/>
    <w:rsid w:val="00A035C4"/>
    <w:rsid w:val="00A0582B"/>
    <w:rsid w:val="00A06C8E"/>
    <w:rsid w:val="00A07F2C"/>
    <w:rsid w:val="00A12B4A"/>
    <w:rsid w:val="00A12D0E"/>
    <w:rsid w:val="00A138C3"/>
    <w:rsid w:val="00A14872"/>
    <w:rsid w:val="00A14A0E"/>
    <w:rsid w:val="00A14E8A"/>
    <w:rsid w:val="00A154E5"/>
    <w:rsid w:val="00A15682"/>
    <w:rsid w:val="00A23440"/>
    <w:rsid w:val="00A23A7A"/>
    <w:rsid w:val="00A23E3F"/>
    <w:rsid w:val="00A27CCB"/>
    <w:rsid w:val="00A27DF6"/>
    <w:rsid w:val="00A310A6"/>
    <w:rsid w:val="00A31B2F"/>
    <w:rsid w:val="00A3265D"/>
    <w:rsid w:val="00A32754"/>
    <w:rsid w:val="00A3297E"/>
    <w:rsid w:val="00A3389B"/>
    <w:rsid w:val="00A3403B"/>
    <w:rsid w:val="00A34BD6"/>
    <w:rsid w:val="00A357CC"/>
    <w:rsid w:val="00A36871"/>
    <w:rsid w:val="00A36EE0"/>
    <w:rsid w:val="00A372CE"/>
    <w:rsid w:val="00A3731B"/>
    <w:rsid w:val="00A4016D"/>
    <w:rsid w:val="00A41C26"/>
    <w:rsid w:val="00A435AB"/>
    <w:rsid w:val="00A44EC3"/>
    <w:rsid w:val="00A46739"/>
    <w:rsid w:val="00A47483"/>
    <w:rsid w:val="00A47D7B"/>
    <w:rsid w:val="00A503F4"/>
    <w:rsid w:val="00A509E4"/>
    <w:rsid w:val="00A51A12"/>
    <w:rsid w:val="00A51A6C"/>
    <w:rsid w:val="00A51E97"/>
    <w:rsid w:val="00A53E15"/>
    <w:rsid w:val="00A57384"/>
    <w:rsid w:val="00A607D6"/>
    <w:rsid w:val="00A610C6"/>
    <w:rsid w:val="00A62193"/>
    <w:rsid w:val="00A627D4"/>
    <w:rsid w:val="00A62D66"/>
    <w:rsid w:val="00A65A94"/>
    <w:rsid w:val="00A65B1C"/>
    <w:rsid w:val="00A6759C"/>
    <w:rsid w:val="00A71066"/>
    <w:rsid w:val="00A710CC"/>
    <w:rsid w:val="00A72B81"/>
    <w:rsid w:val="00A72BA6"/>
    <w:rsid w:val="00A74395"/>
    <w:rsid w:val="00A74DA2"/>
    <w:rsid w:val="00A750CA"/>
    <w:rsid w:val="00A7551C"/>
    <w:rsid w:val="00A81C82"/>
    <w:rsid w:val="00A83C0E"/>
    <w:rsid w:val="00A83C4A"/>
    <w:rsid w:val="00A849DC"/>
    <w:rsid w:val="00A850DC"/>
    <w:rsid w:val="00A85211"/>
    <w:rsid w:val="00A85C99"/>
    <w:rsid w:val="00A861D6"/>
    <w:rsid w:val="00A86E2D"/>
    <w:rsid w:val="00A86E46"/>
    <w:rsid w:val="00A87098"/>
    <w:rsid w:val="00A876AF"/>
    <w:rsid w:val="00A90F35"/>
    <w:rsid w:val="00A94618"/>
    <w:rsid w:val="00A9473C"/>
    <w:rsid w:val="00A95032"/>
    <w:rsid w:val="00A9543E"/>
    <w:rsid w:val="00A95B73"/>
    <w:rsid w:val="00A9780E"/>
    <w:rsid w:val="00AA0369"/>
    <w:rsid w:val="00AA174C"/>
    <w:rsid w:val="00AA4FF7"/>
    <w:rsid w:val="00AA5966"/>
    <w:rsid w:val="00AA5EA8"/>
    <w:rsid w:val="00AA6D1C"/>
    <w:rsid w:val="00AB00AE"/>
    <w:rsid w:val="00AB0611"/>
    <w:rsid w:val="00AB22C6"/>
    <w:rsid w:val="00AB33B3"/>
    <w:rsid w:val="00AB37C2"/>
    <w:rsid w:val="00AB3A33"/>
    <w:rsid w:val="00AB47FC"/>
    <w:rsid w:val="00AB4CF4"/>
    <w:rsid w:val="00AB796D"/>
    <w:rsid w:val="00AB7ECB"/>
    <w:rsid w:val="00AC15B4"/>
    <w:rsid w:val="00AC1BD2"/>
    <w:rsid w:val="00AC3DD3"/>
    <w:rsid w:val="00AC5A88"/>
    <w:rsid w:val="00AC5F09"/>
    <w:rsid w:val="00AC63A1"/>
    <w:rsid w:val="00AC69ED"/>
    <w:rsid w:val="00AD0C11"/>
    <w:rsid w:val="00AD0FB3"/>
    <w:rsid w:val="00AD1A40"/>
    <w:rsid w:val="00AD1A94"/>
    <w:rsid w:val="00AD2C21"/>
    <w:rsid w:val="00AD32D2"/>
    <w:rsid w:val="00AD4874"/>
    <w:rsid w:val="00AD499C"/>
    <w:rsid w:val="00AD5D99"/>
    <w:rsid w:val="00AD7260"/>
    <w:rsid w:val="00AD762B"/>
    <w:rsid w:val="00AE149C"/>
    <w:rsid w:val="00AE2A74"/>
    <w:rsid w:val="00AE41FF"/>
    <w:rsid w:val="00AE43DE"/>
    <w:rsid w:val="00AE4FCA"/>
    <w:rsid w:val="00AE57E7"/>
    <w:rsid w:val="00AE5A70"/>
    <w:rsid w:val="00AE689A"/>
    <w:rsid w:val="00AE7710"/>
    <w:rsid w:val="00AE7E1A"/>
    <w:rsid w:val="00AF04BA"/>
    <w:rsid w:val="00AF25C4"/>
    <w:rsid w:val="00AF264B"/>
    <w:rsid w:val="00AF275C"/>
    <w:rsid w:val="00AF3BE4"/>
    <w:rsid w:val="00AF4AD3"/>
    <w:rsid w:val="00AF53B3"/>
    <w:rsid w:val="00AF5C41"/>
    <w:rsid w:val="00AF6F04"/>
    <w:rsid w:val="00AF7E3F"/>
    <w:rsid w:val="00B003EE"/>
    <w:rsid w:val="00B00AB9"/>
    <w:rsid w:val="00B01223"/>
    <w:rsid w:val="00B02059"/>
    <w:rsid w:val="00B038F4"/>
    <w:rsid w:val="00B04949"/>
    <w:rsid w:val="00B05300"/>
    <w:rsid w:val="00B06032"/>
    <w:rsid w:val="00B06E01"/>
    <w:rsid w:val="00B11640"/>
    <w:rsid w:val="00B11938"/>
    <w:rsid w:val="00B12F5E"/>
    <w:rsid w:val="00B14689"/>
    <w:rsid w:val="00B14DB2"/>
    <w:rsid w:val="00B15008"/>
    <w:rsid w:val="00B16F99"/>
    <w:rsid w:val="00B17EA0"/>
    <w:rsid w:val="00B21616"/>
    <w:rsid w:val="00B2263D"/>
    <w:rsid w:val="00B226BC"/>
    <w:rsid w:val="00B23474"/>
    <w:rsid w:val="00B23F00"/>
    <w:rsid w:val="00B259FE"/>
    <w:rsid w:val="00B26D4A"/>
    <w:rsid w:val="00B27033"/>
    <w:rsid w:val="00B2728E"/>
    <w:rsid w:val="00B3075E"/>
    <w:rsid w:val="00B321EF"/>
    <w:rsid w:val="00B36869"/>
    <w:rsid w:val="00B37064"/>
    <w:rsid w:val="00B37D61"/>
    <w:rsid w:val="00B40855"/>
    <w:rsid w:val="00B42F9C"/>
    <w:rsid w:val="00B43AB0"/>
    <w:rsid w:val="00B43B31"/>
    <w:rsid w:val="00B4668A"/>
    <w:rsid w:val="00B46FB6"/>
    <w:rsid w:val="00B47C47"/>
    <w:rsid w:val="00B47CFA"/>
    <w:rsid w:val="00B502CD"/>
    <w:rsid w:val="00B50890"/>
    <w:rsid w:val="00B519E0"/>
    <w:rsid w:val="00B51E67"/>
    <w:rsid w:val="00B5514E"/>
    <w:rsid w:val="00B55AE7"/>
    <w:rsid w:val="00B5785F"/>
    <w:rsid w:val="00B57D1A"/>
    <w:rsid w:val="00B57F00"/>
    <w:rsid w:val="00B57F21"/>
    <w:rsid w:val="00B615D7"/>
    <w:rsid w:val="00B622B3"/>
    <w:rsid w:val="00B6310D"/>
    <w:rsid w:val="00B63A69"/>
    <w:rsid w:val="00B64205"/>
    <w:rsid w:val="00B64A46"/>
    <w:rsid w:val="00B64F94"/>
    <w:rsid w:val="00B6502A"/>
    <w:rsid w:val="00B655E4"/>
    <w:rsid w:val="00B67601"/>
    <w:rsid w:val="00B67E52"/>
    <w:rsid w:val="00B7226C"/>
    <w:rsid w:val="00B73A1C"/>
    <w:rsid w:val="00B74CD0"/>
    <w:rsid w:val="00B7568B"/>
    <w:rsid w:val="00B760F4"/>
    <w:rsid w:val="00B7635B"/>
    <w:rsid w:val="00B76501"/>
    <w:rsid w:val="00B77B2A"/>
    <w:rsid w:val="00B807B3"/>
    <w:rsid w:val="00B80919"/>
    <w:rsid w:val="00B80E51"/>
    <w:rsid w:val="00B81BC2"/>
    <w:rsid w:val="00B82C22"/>
    <w:rsid w:val="00B853A5"/>
    <w:rsid w:val="00B859AB"/>
    <w:rsid w:val="00B85E51"/>
    <w:rsid w:val="00B860E9"/>
    <w:rsid w:val="00B86218"/>
    <w:rsid w:val="00B86545"/>
    <w:rsid w:val="00B8723B"/>
    <w:rsid w:val="00B87375"/>
    <w:rsid w:val="00B87BFA"/>
    <w:rsid w:val="00B902D6"/>
    <w:rsid w:val="00B91754"/>
    <w:rsid w:val="00B92FB1"/>
    <w:rsid w:val="00B93156"/>
    <w:rsid w:val="00B9362A"/>
    <w:rsid w:val="00B93B75"/>
    <w:rsid w:val="00B93DBA"/>
    <w:rsid w:val="00B9440A"/>
    <w:rsid w:val="00B960C5"/>
    <w:rsid w:val="00B96C9A"/>
    <w:rsid w:val="00B97DBC"/>
    <w:rsid w:val="00BA4CBA"/>
    <w:rsid w:val="00BA52DA"/>
    <w:rsid w:val="00BA5350"/>
    <w:rsid w:val="00BA645E"/>
    <w:rsid w:val="00BA6FBD"/>
    <w:rsid w:val="00BA7325"/>
    <w:rsid w:val="00BB03F8"/>
    <w:rsid w:val="00BB1C04"/>
    <w:rsid w:val="00BB2D2A"/>
    <w:rsid w:val="00BB3857"/>
    <w:rsid w:val="00BB4BD4"/>
    <w:rsid w:val="00BB55E2"/>
    <w:rsid w:val="00BB6BE2"/>
    <w:rsid w:val="00BB7A0A"/>
    <w:rsid w:val="00BC185F"/>
    <w:rsid w:val="00BC2D0F"/>
    <w:rsid w:val="00BC32BA"/>
    <w:rsid w:val="00BC3E46"/>
    <w:rsid w:val="00BC54E2"/>
    <w:rsid w:val="00BC5F70"/>
    <w:rsid w:val="00BD0B33"/>
    <w:rsid w:val="00BD0F7F"/>
    <w:rsid w:val="00BD1A04"/>
    <w:rsid w:val="00BD23C0"/>
    <w:rsid w:val="00BD266E"/>
    <w:rsid w:val="00BD379B"/>
    <w:rsid w:val="00BD4518"/>
    <w:rsid w:val="00BD58CF"/>
    <w:rsid w:val="00BE175F"/>
    <w:rsid w:val="00BE2162"/>
    <w:rsid w:val="00BE2C0F"/>
    <w:rsid w:val="00BE44B9"/>
    <w:rsid w:val="00BE4DFC"/>
    <w:rsid w:val="00BE53F6"/>
    <w:rsid w:val="00BE6A3F"/>
    <w:rsid w:val="00BF4921"/>
    <w:rsid w:val="00BF4E03"/>
    <w:rsid w:val="00BF4E68"/>
    <w:rsid w:val="00BF52C6"/>
    <w:rsid w:val="00BF5D57"/>
    <w:rsid w:val="00BF6C04"/>
    <w:rsid w:val="00BF7B05"/>
    <w:rsid w:val="00C005B8"/>
    <w:rsid w:val="00C01591"/>
    <w:rsid w:val="00C015AB"/>
    <w:rsid w:val="00C01967"/>
    <w:rsid w:val="00C01B32"/>
    <w:rsid w:val="00C023C8"/>
    <w:rsid w:val="00C046DC"/>
    <w:rsid w:val="00C04CC1"/>
    <w:rsid w:val="00C05144"/>
    <w:rsid w:val="00C0611C"/>
    <w:rsid w:val="00C0741B"/>
    <w:rsid w:val="00C10DB0"/>
    <w:rsid w:val="00C11AC9"/>
    <w:rsid w:val="00C13F2C"/>
    <w:rsid w:val="00C14B89"/>
    <w:rsid w:val="00C14E17"/>
    <w:rsid w:val="00C152F8"/>
    <w:rsid w:val="00C16861"/>
    <w:rsid w:val="00C20FC2"/>
    <w:rsid w:val="00C21205"/>
    <w:rsid w:val="00C24125"/>
    <w:rsid w:val="00C24E0A"/>
    <w:rsid w:val="00C251EC"/>
    <w:rsid w:val="00C259BE"/>
    <w:rsid w:val="00C25E5D"/>
    <w:rsid w:val="00C263B4"/>
    <w:rsid w:val="00C26C14"/>
    <w:rsid w:val="00C2766F"/>
    <w:rsid w:val="00C31412"/>
    <w:rsid w:val="00C31BDC"/>
    <w:rsid w:val="00C3211A"/>
    <w:rsid w:val="00C347FC"/>
    <w:rsid w:val="00C36177"/>
    <w:rsid w:val="00C364C5"/>
    <w:rsid w:val="00C365B7"/>
    <w:rsid w:val="00C413B0"/>
    <w:rsid w:val="00C41444"/>
    <w:rsid w:val="00C41B69"/>
    <w:rsid w:val="00C41F52"/>
    <w:rsid w:val="00C45555"/>
    <w:rsid w:val="00C460D6"/>
    <w:rsid w:val="00C46BC1"/>
    <w:rsid w:val="00C47714"/>
    <w:rsid w:val="00C503F3"/>
    <w:rsid w:val="00C50C6D"/>
    <w:rsid w:val="00C51A79"/>
    <w:rsid w:val="00C52662"/>
    <w:rsid w:val="00C5547C"/>
    <w:rsid w:val="00C563D1"/>
    <w:rsid w:val="00C5673A"/>
    <w:rsid w:val="00C57054"/>
    <w:rsid w:val="00C57EF4"/>
    <w:rsid w:val="00C600D9"/>
    <w:rsid w:val="00C62BAF"/>
    <w:rsid w:val="00C655E4"/>
    <w:rsid w:val="00C6672C"/>
    <w:rsid w:val="00C700C6"/>
    <w:rsid w:val="00C71981"/>
    <w:rsid w:val="00C72923"/>
    <w:rsid w:val="00C73C07"/>
    <w:rsid w:val="00C74941"/>
    <w:rsid w:val="00C74972"/>
    <w:rsid w:val="00C75435"/>
    <w:rsid w:val="00C75F36"/>
    <w:rsid w:val="00C80E40"/>
    <w:rsid w:val="00C82A3A"/>
    <w:rsid w:val="00C83C78"/>
    <w:rsid w:val="00C8490F"/>
    <w:rsid w:val="00C85039"/>
    <w:rsid w:val="00C85559"/>
    <w:rsid w:val="00C86C6C"/>
    <w:rsid w:val="00C873C8"/>
    <w:rsid w:val="00C87E7A"/>
    <w:rsid w:val="00C905EB"/>
    <w:rsid w:val="00C91A47"/>
    <w:rsid w:val="00C95198"/>
    <w:rsid w:val="00C95536"/>
    <w:rsid w:val="00CA05ED"/>
    <w:rsid w:val="00CA1108"/>
    <w:rsid w:val="00CA368D"/>
    <w:rsid w:val="00CA4F42"/>
    <w:rsid w:val="00CA5E2A"/>
    <w:rsid w:val="00CA6A42"/>
    <w:rsid w:val="00CB1E0A"/>
    <w:rsid w:val="00CB20C0"/>
    <w:rsid w:val="00CB371E"/>
    <w:rsid w:val="00CB4CEA"/>
    <w:rsid w:val="00CB657D"/>
    <w:rsid w:val="00CB687C"/>
    <w:rsid w:val="00CB7F89"/>
    <w:rsid w:val="00CC1384"/>
    <w:rsid w:val="00CC2219"/>
    <w:rsid w:val="00CC2B65"/>
    <w:rsid w:val="00CC5482"/>
    <w:rsid w:val="00CC6984"/>
    <w:rsid w:val="00CD035D"/>
    <w:rsid w:val="00CD04E7"/>
    <w:rsid w:val="00CD088E"/>
    <w:rsid w:val="00CD2A51"/>
    <w:rsid w:val="00CD3720"/>
    <w:rsid w:val="00CD60BA"/>
    <w:rsid w:val="00CD6D6D"/>
    <w:rsid w:val="00CD7CF0"/>
    <w:rsid w:val="00CE0682"/>
    <w:rsid w:val="00CE0A87"/>
    <w:rsid w:val="00CE3A7D"/>
    <w:rsid w:val="00CE5227"/>
    <w:rsid w:val="00CE6EDD"/>
    <w:rsid w:val="00CE7190"/>
    <w:rsid w:val="00CF0DE8"/>
    <w:rsid w:val="00CF16C9"/>
    <w:rsid w:val="00CF1848"/>
    <w:rsid w:val="00CF1A5D"/>
    <w:rsid w:val="00CF26A6"/>
    <w:rsid w:val="00CF2ECC"/>
    <w:rsid w:val="00CF379D"/>
    <w:rsid w:val="00CF3F50"/>
    <w:rsid w:val="00CF439C"/>
    <w:rsid w:val="00CF5C2F"/>
    <w:rsid w:val="00CF67B7"/>
    <w:rsid w:val="00CF7486"/>
    <w:rsid w:val="00CF7750"/>
    <w:rsid w:val="00D015A8"/>
    <w:rsid w:val="00D029EA"/>
    <w:rsid w:val="00D03CA0"/>
    <w:rsid w:val="00D04BCF"/>
    <w:rsid w:val="00D04C6F"/>
    <w:rsid w:val="00D04D6E"/>
    <w:rsid w:val="00D06787"/>
    <w:rsid w:val="00D07972"/>
    <w:rsid w:val="00D11FC8"/>
    <w:rsid w:val="00D120E8"/>
    <w:rsid w:val="00D12B36"/>
    <w:rsid w:val="00D134C0"/>
    <w:rsid w:val="00D143D9"/>
    <w:rsid w:val="00D16AF5"/>
    <w:rsid w:val="00D16F47"/>
    <w:rsid w:val="00D170B8"/>
    <w:rsid w:val="00D21170"/>
    <w:rsid w:val="00D2262F"/>
    <w:rsid w:val="00D23029"/>
    <w:rsid w:val="00D236F8"/>
    <w:rsid w:val="00D25711"/>
    <w:rsid w:val="00D269AB"/>
    <w:rsid w:val="00D31204"/>
    <w:rsid w:val="00D327BF"/>
    <w:rsid w:val="00D343D3"/>
    <w:rsid w:val="00D346C2"/>
    <w:rsid w:val="00D353BE"/>
    <w:rsid w:val="00D354A3"/>
    <w:rsid w:val="00D367CC"/>
    <w:rsid w:val="00D4186C"/>
    <w:rsid w:val="00D427B9"/>
    <w:rsid w:val="00D43E91"/>
    <w:rsid w:val="00D44A04"/>
    <w:rsid w:val="00D4551F"/>
    <w:rsid w:val="00D45E0B"/>
    <w:rsid w:val="00D4628F"/>
    <w:rsid w:val="00D51A2A"/>
    <w:rsid w:val="00D53D74"/>
    <w:rsid w:val="00D57566"/>
    <w:rsid w:val="00D57D19"/>
    <w:rsid w:val="00D617EF"/>
    <w:rsid w:val="00D61BAD"/>
    <w:rsid w:val="00D64C39"/>
    <w:rsid w:val="00D6653A"/>
    <w:rsid w:val="00D668D2"/>
    <w:rsid w:val="00D66948"/>
    <w:rsid w:val="00D6700A"/>
    <w:rsid w:val="00D71011"/>
    <w:rsid w:val="00D738FA"/>
    <w:rsid w:val="00D7410B"/>
    <w:rsid w:val="00D7491F"/>
    <w:rsid w:val="00D75F7D"/>
    <w:rsid w:val="00D773B5"/>
    <w:rsid w:val="00D77755"/>
    <w:rsid w:val="00D81FB3"/>
    <w:rsid w:val="00D82E4F"/>
    <w:rsid w:val="00D83503"/>
    <w:rsid w:val="00D83E8B"/>
    <w:rsid w:val="00D84A79"/>
    <w:rsid w:val="00D8679B"/>
    <w:rsid w:val="00D87D05"/>
    <w:rsid w:val="00D92292"/>
    <w:rsid w:val="00D93710"/>
    <w:rsid w:val="00D940DD"/>
    <w:rsid w:val="00D95DA9"/>
    <w:rsid w:val="00DA0376"/>
    <w:rsid w:val="00DA22DA"/>
    <w:rsid w:val="00DA2BE4"/>
    <w:rsid w:val="00DA4296"/>
    <w:rsid w:val="00DA4A12"/>
    <w:rsid w:val="00DA4B1D"/>
    <w:rsid w:val="00DA59EA"/>
    <w:rsid w:val="00DA6FE8"/>
    <w:rsid w:val="00DA71F6"/>
    <w:rsid w:val="00DB0B1D"/>
    <w:rsid w:val="00DB3451"/>
    <w:rsid w:val="00DB6F58"/>
    <w:rsid w:val="00DB754E"/>
    <w:rsid w:val="00DB7794"/>
    <w:rsid w:val="00DC030D"/>
    <w:rsid w:val="00DC0A3A"/>
    <w:rsid w:val="00DC0FA5"/>
    <w:rsid w:val="00DC215C"/>
    <w:rsid w:val="00DC3814"/>
    <w:rsid w:val="00DC623A"/>
    <w:rsid w:val="00DC797A"/>
    <w:rsid w:val="00DD1C48"/>
    <w:rsid w:val="00DD3826"/>
    <w:rsid w:val="00DD421A"/>
    <w:rsid w:val="00DD4C6E"/>
    <w:rsid w:val="00DD78E7"/>
    <w:rsid w:val="00DD7A2B"/>
    <w:rsid w:val="00DE0030"/>
    <w:rsid w:val="00DE19ED"/>
    <w:rsid w:val="00DE1C3F"/>
    <w:rsid w:val="00DE21DD"/>
    <w:rsid w:val="00DE2647"/>
    <w:rsid w:val="00DE26A3"/>
    <w:rsid w:val="00DE3490"/>
    <w:rsid w:val="00DE4169"/>
    <w:rsid w:val="00DE4948"/>
    <w:rsid w:val="00DE4E28"/>
    <w:rsid w:val="00DE5104"/>
    <w:rsid w:val="00DE51A6"/>
    <w:rsid w:val="00DE5A47"/>
    <w:rsid w:val="00DE5DB4"/>
    <w:rsid w:val="00DE6215"/>
    <w:rsid w:val="00DF0555"/>
    <w:rsid w:val="00DF111C"/>
    <w:rsid w:val="00DF1E79"/>
    <w:rsid w:val="00DF23E5"/>
    <w:rsid w:val="00DF2599"/>
    <w:rsid w:val="00DF403F"/>
    <w:rsid w:val="00DF6FBA"/>
    <w:rsid w:val="00E0097D"/>
    <w:rsid w:val="00E054B5"/>
    <w:rsid w:val="00E066B0"/>
    <w:rsid w:val="00E07C0B"/>
    <w:rsid w:val="00E13D8C"/>
    <w:rsid w:val="00E20C1C"/>
    <w:rsid w:val="00E21B89"/>
    <w:rsid w:val="00E2200E"/>
    <w:rsid w:val="00E22908"/>
    <w:rsid w:val="00E23E61"/>
    <w:rsid w:val="00E24CD0"/>
    <w:rsid w:val="00E257C8"/>
    <w:rsid w:val="00E27DAB"/>
    <w:rsid w:val="00E3032D"/>
    <w:rsid w:val="00E30369"/>
    <w:rsid w:val="00E3158C"/>
    <w:rsid w:val="00E32CB2"/>
    <w:rsid w:val="00E34995"/>
    <w:rsid w:val="00E37047"/>
    <w:rsid w:val="00E37C6E"/>
    <w:rsid w:val="00E406C3"/>
    <w:rsid w:val="00E40B0C"/>
    <w:rsid w:val="00E40B76"/>
    <w:rsid w:val="00E40EE5"/>
    <w:rsid w:val="00E43C42"/>
    <w:rsid w:val="00E47AB8"/>
    <w:rsid w:val="00E5010A"/>
    <w:rsid w:val="00E50EF1"/>
    <w:rsid w:val="00E52BC6"/>
    <w:rsid w:val="00E55933"/>
    <w:rsid w:val="00E56690"/>
    <w:rsid w:val="00E56CD2"/>
    <w:rsid w:val="00E57FEC"/>
    <w:rsid w:val="00E60D0F"/>
    <w:rsid w:val="00E61FC3"/>
    <w:rsid w:val="00E624F2"/>
    <w:rsid w:val="00E64A9E"/>
    <w:rsid w:val="00E675E6"/>
    <w:rsid w:val="00E67FC9"/>
    <w:rsid w:val="00E7007B"/>
    <w:rsid w:val="00E703A5"/>
    <w:rsid w:val="00E7109B"/>
    <w:rsid w:val="00E717EA"/>
    <w:rsid w:val="00E71C4E"/>
    <w:rsid w:val="00E763B4"/>
    <w:rsid w:val="00E81D4F"/>
    <w:rsid w:val="00E82267"/>
    <w:rsid w:val="00E829C2"/>
    <w:rsid w:val="00E82F72"/>
    <w:rsid w:val="00E85798"/>
    <w:rsid w:val="00E85C7D"/>
    <w:rsid w:val="00E87819"/>
    <w:rsid w:val="00E87E24"/>
    <w:rsid w:val="00E90931"/>
    <w:rsid w:val="00E92E18"/>
    <w:rsid w:val="00E9319F"/>
    <w:rsid w:val="00E93E27"/>
    <w:rsid w:val="00E94E03"/>
    <w:rsid w:val="00E96C59"/>
    <w:rsid w:val="00E970F8"/>
    <w:rsid w:val="00E97103"/>
    <w:rsid w:val="00E9773B"/>
    <w:rsid w:val="00EA2295"/>
    <w:rsid w:val="00EA2CD8"/>
    <w:rsid w:val="00EA3C39"/>
    <w:rsid w:val="00EA3D10"/>
    <w:rsid w:val="00EA4388"/>
    <w:rsid w:val="00EA596B"/>
    <w:rsid w:val="00EA6069"/>
    <w:rsid w:val="00EA7E6B"/>
    <w:rsid w:val="00EB1B2B"/>
    <w:rsid w:val="00EB2059"/>
    <w:rsid w:val="00EB417E"/>
    <w:rsid w:val="00EB7026"/>
    <w:rsid w:val="00EB79AD"/>
    <w:rsid w:val="00EB7B4B"/>
    <w:rsid w:val="00EC098C"/>
    <w:rsid w:val="00EC13A3"/>
    <w:rsid w:val="00EC15BD"/>
    <w:rsid w:val="00EC181F"/>
    <w:rsid w:val="00EC48F3"/>
    <w:rsid w:val="00EC5607"/>
    <w:rsid w:val="00EC596F"/>
    <w:rsid w:val="00EC64F8"/>
    <w:rsid w:val="00EC6CA0"/>
    <w:rsid w:val="00EC7940"/>
    <w:rsid w:val="00EC7C85"/>
    <w:rsid w:val="00ED1F42"/>
    <w:rsid w:val="00ED6182"/>
    <w:rsid w:val="00ED6B9C"/>
    <w:rsid w:val="00ED6DCA"/>
    <w:rsid w:val="00ED71CD"/>
    <w:rsid w:val="00EE1366"/>
    <w:rsid w:val="00EE27E1"/>
    <w:rsid w:val="00EE3606"/>
    <w:rsid w:val="00EE436E"/>
    <w:rsid w:val="00EE5528"/>
    <w:rsid w:val="00EE5E76"/>
    <w:rsid w:val="00EE6079"/>
    <w:rsid w:val="00EF415E"/>
    <w:rsid w:val="00EF457C"/>
    <w:rsid w:val="00EF4835"/>
    <w:rsid w:val="00EF63F2"/>
    <w:rsid w:val="00EF6939"/>
    <w:rsid w:val="00EF7DA4"/>
    <w:rsid w:val="00F00F7A"/>
    <w:rsid w:val="00F01A7C"/>
    <w:rsid w:val="00F01CFC"/>
    <w:rsid w:val="00F0250D"/>
    <w:rsid w:val="00F02B8F"/>
    <w:rsid w:val="00F03535"/>
    <w:rsid w:val="00F04CD9"/>
    <w:rsid w:val="00F06B9B"/>
    <w:rsid w:val="00F11DBB"/>
    <w:rsid w:val="00F125EE"/>
    <w:rsid w:val="00F12E98"/>
    <w:rsid w:val="00F14B6E"/>
    <w:rsid w:val="00F16B5F"/>
    <w:rsid w:val="00F20FB6"/>
    <w:rsid w:val="00F22029"/>
    <w:rsid w:val="00F22379"/>
    <w:rsid w:val="00F229DE"/>
    <w:rsid w:val="00F23F04"/>
    <w:rsid w:val="00F242DC"/>
    <w:rsid w:val="00F25DEF"/>
    <w:rsid w:val="00F2753C"/>
    <w:rsid w:val="00F27D33"/>
    <w:rsid w:val="00F306D5"/>
    <w:rsid w:val="00F323E2"/>
    <w:rsid w:val="00F32F21"/>
    <w:rsid w:val="00F33598"/>
    <w:rsid w:val="00F3471C"/>
    <w:rsid w:val="00F35558"/>
    <w:rsid w:val="00F35AD7"/>
    <w:rsid w:val="00F3640B"/>
    <w:rsid w:val="00F36FB5"/>
    <w:rsid w:val="00F37C8B"/>
    <w:rsid w:val="00F37DF2"/>
    <w:rsid w:val="00F418EC"/>
    <w:rsid w:val="00F43800"/>
    <w:rsid w:val="00F43B6F"/>
    <w:rsid w:val="00F449C7"/>
    <w:rsid w:val="00F44F10"/>
    <w:rsid w:val="00F45545"/>
    <w:rsid w:val="00F458CF"/>
    <w:rsid w:val="00F459A0"/>
    <w:rsid w:val="00F45D5C"/>
    <w:rsid w:val="00F462D2"/>
    <w:rsid w:val="00F50116"/>
    <w:rsid w:val="00F5014C"/>
    <w:rsid w:val="00F501BB"/>
    <w:rsid w:val="00F514EC"/>
    <w:rsid w:val="00F51C1B"/>
    <w:rsid w:val="00F5706E"/>
    <w:rsid w:val="00F57074"/>
    <w:rsid w:val="00F60389"/>
    <w:rsid w:val="00F60CD4"/>
    <w:rsid w:val="00F61014"/>
    <w:rsid w:val="00F630EA"/>
    <w:rsid w:val="00F63B0D"/>
    <w:rsid w:val="00F66293"/>
    <w:rsid w:val="00F6733C"/>
    <w:rsid w:val="00F67A45"/>
    <w:rsid w:val="00F7007E"/>
    <w:rsid w:val="00F70200"/>
    <w:rsid w:val="00F7078E"/>
    <w:rsid w:val="00F708F7"/>
    <w:rsid w:val="00F73193"/>
    <w:rsid w:val="00F74DD0"/>
    <w:rsid w:val="00F74F95"/>
    <w:rsid w:val="00F76004"/>
    <w:rsid w:val="00F773E1"/>
    <w:rsid w:val="00F77758"/>
    <w:rsid w:val="00F800F4"/>
    <w:rsid w:val="00F80705"/>
    <w:rsid w:val="00F80B9D"/>
    <w:rsid w:val="00F8190E"/>
    <w:rsid w:val="00F82473"/>
    <w:rsid w:val="00F843D3"/>
    <w:rsid w:val="00F850C4"/>
    <w:rsid w:val="00F86D30"/>
    <w:rsid w:val="00F900F3"/>
    <w:rsid w:val="00F901AA"/>
    <w:rsid w:val="00F92824"/>
    <w:rsid w:val="00F9542B"/>
    <w:rsid w:val="00F95494"/>
    <w:rsid w:val="00F95A0D"/>
    <w:rsid w:val="00F95D87"/>
    <w:rsid w:val="00FA09A1"/>
    <w:rsid w:val="00FA0AE6"/>
    <w:rsid w:val="00FA0BF7"/>
    <w:rsid w:val="00FA1481"/>
    <w:rsid w:val="00FA3E0D"/>
    <w:rsid w:val="00FA55C1"/>
    <w:rsid w:val="00FA6D99"/>
    <w:rsid w:val="00FA6F8D"/>
    <w:rsid w:val="00FB0180"/>
    <w:rsid w:val="00FB655A"/>
    <w:rsid w:val="00FB7624"/>
    <w:rsid w:val="00FC0AC6"/>
    <w:rsid w:val="00FC1B75"/>
    <w:rsid w:val="00FC208D"/>
    <w:rsid w:val="00FC32FF"/>
    <w:rsid w:val="00FC3522"/>
    <w:rsid w:val="00FC36EF"/>
    <w:rsid w:val="00FC40A0"/>
    <w:rsid w:val="00FC4CE3"/>
    <w:rsid w:val="00FC51DC"/>
    <w:rsid w:val="00FC54D5"/>
    <w:rsid w:val="00FC5AF9"/>
    <w:rsid w:val="00FC6ACC"/>
    <w:rsid w:val="00FC763D"/>
    <w:rsid w:val="00FC7F60"/>
    <w:rsid w:val="00FD2B91"/>
    <w:rsid w:val="00FD3316"/>
    <w:rsid w:val="00FD5160"/>
    <w:rsid w:val="00FE0438"/>
    <w:rsid w:val="00FE09B7"/>
    <w:rsid w:val="00FE20AC"/>
    <w:rsid w:val="00FE3FED"/>
    <w:rsid w:val="00FE4417"/>
    <w:rsid w:val="00FE5385"/>
    <w:rsid w:val="00FE5388"/>
    <w:rsid w:val="00FE57B1"/>
    <w:rsid w:val="00FE6D31"/>
    <w:rsid w:val="00FF04E3"/>
    <w:rsid w:val="00FF0CC3"/>
    <w:rsid w:val="00FF103F"/>
    <w:rsid w:val="00FF21DA"/>
    <w:rsid w:val="00FF6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7A7D2164"/>
  <w15:docId w15:val="{EB7D66F6-D1E5-455E-AB14-6FAF4C037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9" w:unhideWhenUsed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iPriority="99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306036"/>
    <w:rPr>
      <w:sz w:val="24"/>
    </w:rPr>
  </w:style>
  <w:style w:type="paragraph" w:styleId="Heading1">
    <w:name w:val="heading 1"/>
    <w:basedOn w:val="Normal"/>
    <w:next w:val="Normal"/>
    <w:link w:val="Heading1Char"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uiPriority w:val="99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4E3"/>
    <w:rPr>
      <w:sz w:val="24"/>
    </w:rPr>
  </w:style>
  <w:style w:type="paragraph" w:styleId="FootnoteText">
    <w:name w:val="footnote text"/>
    <w:basedOn w:val="Normal"/>
    <w:link w:val="FootnoteTextChar"/>
    <w:uiPriority w:val="99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4E3"/>
  </w:style>
  <w:style w:type="paragraph" w:styleId="Header">
    <w:name w:val="header"/>
    <w:basedOn w:val="Normal"/>
    <w:link w:val="HeaderChar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uiPriority w:val="39"/>
    <w:rsid w:val="00405336"/>
  </w:style>
  <w:style w:type="paragraph" w:styleId="TOC2">
    <w:name w:val="toc 2"/>
    <w:basedOn w:val="Normal"/>
    <w:next w:val="Normal"/>
    <w:autoRedefine/>
    <w:uiPriority w:val="39"/>
    <w:rsid w:val="00405336"/>
    <w:pPr>
      <w:ind w:left="240"/>
    </w:pPr>
  </w:style>
  <w:style w:type="paragraph" w:styleId="TOC3">
    <w:name w:val="toc 3"/>
    <w:basedOn w:val="Normal"/>
    <w:next w:val="Normal"/>
    <w:autoRedefine/>
    <w:uiPriority w:val="39"/>
    <w:rsid w:val="00405336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405336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405336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405336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405336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405336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uiPriority w:val="99"/>
    <w:semiHidden/>
    <w:unhideWhenUsed/>
    <w:rsid w:val="00611A19"/>
    <w:rPr>
      <w:color w:val="800080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A6615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6A6615"/>
    <w:rPr>
      <w:rFonts w:asciiTheme="minorHAnsi" w:eastAsiaTheme="minorHAnsi" w:hAnsiTheme="minorHAnsi" w:cstheme="minorBidi"/>
      <w:sz w:val="22"/>
      <w:szCs w:val="22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6A6615"/>
    <w:pPr>
      <w:spacing w:before="100" w:beforeAutospacing="1" w:after="100" w:afterAutospacing="1"/>
    </w:pPr>
    <w:rPr>
      <w:szCs w:val="24"/>
      <w:lang w:val="de-DE" w:eastAsia="de-DE"/>
    </w:rPr>
  </w:style>
  <w:style w:type="paragraph" w:customStyle="1" w:styleId="xl65">
    <w:name w:val="xl65"/>
    <w:basedOn w:val="Normal"/>
    <w:rsid w:val="006A6615"/>
    <w:pPr>
      <w:spacing w:before="100" w:beforeAutospacing="1" w:after="100" w:afterAutospacing="1"/>
      <w:jc w:val="center"/>
    </w:pPr>
    <w:rPr>
      <w:b/>
      <w:bCs/>
      <w:szCs w:val="24"/>
      <w:lang w:val="de-DE" w:eastAsia="de-DE"/>
    </w:rPr>
  </w:style>
  <w:style w:type="character" w:styleId="EndnoteReference">
    <w:name w:val="endnote reference"/>
    <w:basedOn w:val="DefaultParagraphFont"/>
    <w:uiPriority w:val="99"/>
    <w:semiHidden/>
    <w:unhideWhenUsed/>
    <w:rsid w:val="006A6615"/>
    <w:rPr>
      <w:vertAlign w:val="superscript"/>
    </w:rPr>
  </w:style>
  <w:style w:type="character" w:customStyle="1" w:styleId="Heading3Char">
    <w:name w:val="Heading 3 Char"/>
    <w:basedOn w:val="DefaultParagraphFont"/>
    <w:link w:val="Heading3"/>
    <w:semiHidden/>
    <w:rsid w:val="00437414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437414"/>
    <w:rPr>
      <w:rFonts w:ascii="Times" w:hAnsi="Times"/>
      <w:b/>
      <w:color w:val="0000FF"/>
      <w:sz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9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17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64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473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82223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3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8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927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35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69983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5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69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98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51099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34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284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7526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2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206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15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6808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02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1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274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9372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41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5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9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051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4672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0701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44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3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9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48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222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14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6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38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790321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960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79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1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2545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92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97445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809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0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2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0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113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57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0447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7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696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525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38429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428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2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1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6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32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656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150652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326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7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0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695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0399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080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34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9602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413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601573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04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3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4101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749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43131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638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0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0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001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0979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007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68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1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6142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4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58547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17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7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444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5156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579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476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730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6504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6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8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60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0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0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44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528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83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4236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66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9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5342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57015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226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46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4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499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26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23456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02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18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2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4185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584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14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5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4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4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6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2357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080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28387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2385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38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719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292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313781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403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2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6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369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828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6152516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41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744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8459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61167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09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756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423692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68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183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798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03739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655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0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0686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90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514211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800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08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7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492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635663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5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4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8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4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989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5018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3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65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721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39149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29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935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1911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348427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63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8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1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8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682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317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41260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47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52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476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88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225439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287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897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30013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432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8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17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62184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656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778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144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138150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1C46C05-9F9F-43BE-9610-BB6F82122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3</Words>
  <Characters>6321</Characters>
  <Application>Microsoft Office Word</Application>
  <DocSecurity>0</DocSecurity>
  <Lines>52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7310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/>
  <cp:lastModifiedBy>Susanne B.</cp:lastModifiedBy>
  <cp:revision>1821</cp:revision>
  <cp:lastPrinted>2024-02-16T22:01:00Z</cp:lastPrinted>
  <dcterms:created xsi:type="dcterms:W3CDTF">2022-07-06T16:08:00Z</dcterms:created>
  <dcterms:modified xsi:type="dcterms:W3CDTF">2025-12-01T13:07:00Z</dcterms:modified>
</cp:coreProperties>
</file>